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A076A" w14:textId="19330E69" w:rsidR="00027A5F" w:rsidRPr="00F661C5" w:rsidRDefault="00027A5F" w:rsidP="00F661C5">
      <w:pPr>
        <w:jc w:val="both"/>
        <w:rPr>
          <w:rFonts w:ascii="Times New Roman" w:hAnsi="Times New Roman" w:cs="Times New Roman"/>
          <w:sz w:val="24"/>
          <w:szCs w:val="24"/>
        </w:rPr>
      </w:pPr>
      <w:r w:rsidRPr="00F661C5">
        <w:rPr>
          <w:rFonts w:ascii="Times New Roman" w:hAnsi="Times New Roman" w:cs="Times New Roman"/>
          <w:b/>
          <w:sz w:val="24"/>
          <w:szCs w:val="24"/>
        </w:rPr>
        <w:t>Table 1:</w:t>
      </w:r>
      <w:r w:rsidRPr="00F661C5">
        <w:rPr>
          <w:rFonts w:ascii="Times New Roman" w:hAnsi="Times New Roman" w:cs="Times New Roman"/>
          <w:sz w:val="24"/>
          <w:szCs w:val="24"/>
        </w:rPr>
        <w:t xml:space="preserve"> Search terms used in the PubMed, Scopus, and Web of Science Core Collection.</w:t>
      </w:r>
    </w:p>
    <w:tbl>
      <w:tblPr>
        <w:tblStyle w:val="Grigliatabella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6945"/>
      </w:tblGrid>
      <w:tr w:rsidR="00F661C5" w:rsidRPr="00D1132F" w14:paraId="3911650C" w14:textId="77777777" w:rsidTr="00DF52CF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204A4537" w14:textId="77777777" w:rsidR="00F661C5" w:rsidRPr="00D1132F" w:rsidRDefault="00F661C5" w:rsidP="00DF52CF">
            <w:pPr>
              <w:ind w:right="288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D113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Database</w:t>
            </w:r>
          </w:p>
        </w:tc>
        <w:tc>
          <w:tcPr>
            <w:tcW w:w="6945" w:type="dxa"/>
            <w:tcBorders>
              <w:left w:val="nil"/>
              <w:bottom w:val="single" w:sz="4" w:space="0" w:color="auto"/>
            </w:tcBorders>
          </w:tcPr>
          <w:p w14:paraId="5C4E0B39" w14:textId="77777777" w:rsidR="00F661C5" w:rsidRPr="00D1132F" w:rsidRDefault="00F661C5" w:rsidP="00DF52CF">
            <w:pPr>
              <w:tabs>
                <w:tab w:val="left" w:pos="814"/>
              </w:tabs>
              <w:ind w:right="288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D113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ee-vocabulary and/or Medical Subject Headings (</w:t>
            </w:r>
            <w:proofErr w:type="spellStart"/>
            <w:r w:rsidRPr="00D113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SH</w:t>
            </w:r>
            <w:proofErr w:type="spellEnd"/>
            <w:r w:rsidRPr="00D113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) terms</w:t>
            </w:r>
          </w:p>
        </w:tc>
      </w:tr>
      <w:tr w:rsidR="00F661C5" w:rsidRPr="00D1132F" w14:paraId="67A3D176" w14:textId="77777777" w:rsidTr="00DF52CF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6B5E40F1" w14:textId="77777777" w:rsidR="00F661C5" w:rsidRPr="00D1132F" w:rsidRDefault="00F661C5" w:rsidP="00DF52CF">
            <w:pPr>
              <w:ind w:right="28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D113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Med</w:t>
            </w:r>
          </w:p>
        </w:tc>
        <w:tc>
          <w:tcPr>
            <w:tcW w:w="6945" w:type="dxa"/>
            <w:tcBorders>
              <w:left w:val="nil"/>
              <w:bottom w:val="single" w:sz="4" w:space="0" w:color="auto"/>
            </w:tcBorders>
          </w:tcPr>
          <w:p w14:paraId="19EE579D" w14:textId="0BBB8BBB" w:rsidR="00F661C5" w:rsidRPr="00D1132F" w:rsidRDefault="008E48A2" w:rsidP="008E48A2">
            <w:pPr>
              <w:tabs>
                <w:tab w:val="left" w:pos="1302"/>
              </w:tabs>
              <w:ind w:right="28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("spinal diseases"[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SH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Terms] OR ("spinal"[All Fields] AND "diseases"[All Fields]) OR "spinal diseases"[All Fields] OR ("spine"[All Fields] AND "disease"[All Fields]) OR "spine disease"[All Fields] OR (("spine"[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SH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Terms] OR "spine"[All Fields] OR "spines"[All Fields] OR "spine s"[All Fields]) AND ("surgery"[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SH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Subheading] OR "surgery"[All Fields] OR "surgical procedures, operative"[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SH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SH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urgerys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"[All Fields] OR "surgeries"[All Fields]))) AND ("fast-track"[All Fields] OR ("enhanced recovery after surgery"[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SH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Terms] OR ("enhanced"[All Fields] AND "recovery"[All Fields] AND "after"[All Fields] AND "surgery"[All Fields]) OR "enhanced recovery after surgery"[All Fields]) OR (("enhance"[All Fields] OR "enhanced"[All Fields] OR "enhancement"[All Fields] OR "enhancements"[All Fields] OR "enhancer"[All Fields] OR "enhancer s"[All Fields] OR "enhancers"[All Fields] OR "enhances"[All Fields] OR "enhancing"[All Fields]) AND ("recoveries"[All Fields] OR "recovery"[All Fields]) AND ("program"[All Fields] OR "program s"[All Fields] OR "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rograme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"[All Fields] OR "programed"[All Fields] OR "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rogrames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"[All Fields] OR "programing"[All Fields] OR "programmability"[All Fields] OR "programmable"[All Fields] OR "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rogrammably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"[All Fields] OR "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rogramme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"[All Fields] OR "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rogramme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s"[All Fields] OR "programmed"[All Fields] OR "programmer"[All Fields] OR "programmer s"[All Fields] OR "programmers"[All Fields] OR "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rogrammes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"[All Fields] OR "programming"[All Fields] OR "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rogrammings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"[All Fields] OR "programs"[All Fields])))) AND ((y_10[Filter]) AND (</w:t>
            </w:r>
            <w:proofErr w:type="spellStart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glish</w:t>
            </w:r>
            <w:proofErr w:type="spellEnd"/>
            <w:r w:rsidRPr="008E4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[Filter]))</w:t>
            </w:r>
          </w:p>
        </w:tc>
      </w:tr>
      <w:tr w:rsidR="00F661C5" w:rsidRPr="00D1132F" w14:paraId="480ED436" w14:textId="77777777" w:rsidTr="00DF52CF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12A79B40" w14:textId="77777777" w:rsidR="00F661C5" w:rsidRPr="00D1132F" w:rsidRDefault="00F661C5" w:rsidP="00DF52CF">
            <w:pPr>
              <w:ind w:right="28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D113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Web of Science Core Collection</w:t>
            </w:r>
          </w:p>
        </w:tc>
        <w:tc>
          <w:tcPr>
            <w:tcW w:w="6945" w:type="dxa"/>
            <w:tcBorders>
              <w:left w:val="nil"/>
              <w:bottom w:val="single" w:sz="4" w:space="0" w:color="auto"/>
            </w:tcBorders>
          </w:tcPr>
          <w:p w14:paraId="42FB91A2" w14:textId="2C2BD001" w:rsidR="00F661C5" w:rsidRPr="00D1132F" w:rsidRDefault="00F661C5" w:rsidP="00D936D6">
            <w:pPr>
              <w:ind w:right="28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(TS = </w:t>
            </w:r>
            <w:r w:rsidR="008E48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ine disease</w:t>
            </w: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OR TS = </w:t>
            </w:r>
            <w:r w:rsidR="008E48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ine</w:t>
            </w: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urgery) AND (TS = fast-track OR TS = enhanced recovery after surgery</w:t>
            </w:r>
            <w:r>
              <w:t xml:space="preserve"> </w:t>
            </w: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 TS = enhanced recovery program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with Publication Year from 201</w:t>
            </w:r>
            <w:r w:rsidR="00D936D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to 202</w:t>
            </w:r>
            <w:r w:rsidR="00D936D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F661C5" w:rsidRPr="00D1132F" w14:paraId="42FBC9B3" w14:textId="77777777" w:rsidTr="00DF52CF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7BEFE5B8" w14:textId="77777777" w:rsidR="00F661C5" w:rsidRPr="00D1132F" w:rsidRDefault="00F661C5" w:rsidP="00DF52CF">
            <w:pPr>
              <w:ind w:right="28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D113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copus</w:t>
            </w:r>
          </w:p>
        </w:tc>
        <w:tc>
          <w:tcPr>
            <w:tcW w:w="6945" w:type="dxa"/>
            <w:tcBorders>
              <w:left w:val="nil"/>
              <w:bottom w:val="single" w:sz="4" w:space="0" w:color="auto"/>
            </w:tcBorders>
          </w:tcPr>
          <w:p w14:paraId="3D4CB656" w14:textId="337591E0" w:rsidR="00F661C5" w:rsidRPr="00D1132F" w:rsidRDefault="00F661C5" w:rsidP="008E48A2">
            <w:pPr>
              <w:ind w:right="28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TITLE-ABS-KEY (</w:t>
            </w:r>
            <w:r w:rsidR="008E48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ine</w:t>
            </w: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ND dis</w:t>
            </w:r>
            <w:r w:rsidR="008E48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ase</w:t>
            </w: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 OR TITLE-ABS-KEY (</w:t>
            </w:r>
            <w:r w:rsidR="008E48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ine</w:t>
            </w:r>
            <w:r w:rsidRPr="0055122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ND surgery) AND TITLE-ABS-KEY (fast-track) OR TITLE-ABS-KEY (enhanced AND recovery AND after AND surgery) OR TITLE-ABS-KEY (enhanced AND recovery AND programs)) AND PUBYEAR &gt; 2010</w:t>
            </w:r>
          </w:p>
        </w:tc>
      </w:tr>
    </w:tbl>
    <w:p w14:paraId="277079A1" w14:textId="5AA82811" w:rsidR="00C20151" w:rsidRDefault="00C20151" w:rsidP="00F661C5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20151" w:rsidSect="00B34AB0">
      <w:footerReference w:type="default" r:id="rId8"/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E28BF" w14:textId="77777777" w:rsidR="00E90C4D" w:rsidRDefault="00E90C4D" w:rsidP="00127A84">
      <w:pPr>
        <w:spacing w:after="0" w:line="240" w:lineRule="auto"/>
      </w:pPr>
      <w:r>
        <w:separator/>
      </w:r>
    </w:p>
  </w:endnote>
  <w:endnote w:type="continuationSeparator" w:id="0">
    <w:p w14:paraId="379EE4EB" w14:textId="77777777" w:rsidR="00E90C4D" w:rsidRDefault="00E90C4D" w:rsidP="00127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3007643"/>
      <w:docPartObj>
        <w:docPartGallery w:val="Page Numbers (Bottom of Page)"/>
        <w:docPartUnique/>
      </w:docPartObj>
    </w:sdtPr>
    <w:sdtEndPr/>
    <w:sdtContent>
      <w:p w14:paraId="7D433382" w14:textId="022E6D3A" w:rsidR="00EE3C49" w:rsidRDefault="00EE3C4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2C4C" w:rsidRPr="00272C4C">
          <w:rPr>
            <w:noProof/>
            <w:lang w:val="it-IT"/>
          </w:rPr>
          <w:t>1</w:t>
        </w:r>
        <w:r>
          <w:fldChar w:fldCharType="end"/>
        </w:r>
      </w:p>
    </w:sdtContent>
  </w:sdt>
  <w:p w14:paraId="36273879" w14:textId="77777777" w:rsidR="00EE3C49" w:rsidRDefault="00EE3C4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EA6B54" w14:textId="77777777" w:rsidR="00E90C4D" w:rsidRDefault="00E90C4D" w:rsidP="00127A84">
      <w:pPr>
        <w:spacing w:after="0" w:line="240" w:lineRule="auto"/>
      </w:pPr>
      <w:r>
        <w:separator/>
      </w:r>
    </w:p>
  </w:footnote>
  <w:footnote w:type="continuationSeparator" w:id="0">
    <w:p w14:paraId="529ACC84" w14:textId="77777777" w:rsidR="00E90C4D" w:rsidRDefault="00E90C4D" w:rsidP="00127A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556B1"/>
    <w:multiLevelType w:val="hybridMultilevel"/>
    <w:tmpl w:val="170431E0"/>
    <w:lvl w:ilvl="0" w:tplc="A11C28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D73B3"/>
    <w:multiLevelType w:val="hybridMultilevel"/>
    <w:tmpl w:val="CEBEF8E2"/>
    <w:lvl w:ilvl="0" w:tplc="1C401D1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40D46"/>
    <w:multiLevelType w:val="hybridMultilevel"/>
    <w:tmpl w:val="0A1C1770"/>
    <w:lvl w:ilvl="0" w:tplc="4C142EC8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80703"/>
    <w:multiLevelType w:val="hybridMultilevel"/>
    <w:tmpl w:val="B7A26CFE"/>
    <w:lvl w:ilvl="0" w:tplc="A4EED520">
      <w:start w:val="1"/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25" w:hanging="360"/>
      </w:pPr>
    </w:lvl>
    <w:lvl w:ilvl="2" w:tplc="0410001B" w:tentative="1">
      <w:start w:val="1"/>
      <w:numFmt w:val="lowerRoman"/>
      <w:lvlText w:val="%3."/>
      <w:lvlJc w:val="right"/>
      <w:pPr>
        <w:ind w:left="1845" w:hanging="180"/>
      </w:pPr>
    </w:lvl>
    <w:lvl w:ilvl="3" w:tplc="0410000F" w:tentative="1">
      <w:start w:val="1"/>
      <w:numFmt w:val="decimal"/>
      <w:lvlText w:val="%4."/>
      <w:lvlJc w:val="left"/>
      <w:pPr>
        <w:ind w:left="2565" w:hanging="360"/>
      </w:pPr>
    </w:lvl>
    <w:lvl w:ilvl="4" w:tplc="04100019" w:tentative="1">
      <w:start w:val="1"/>
      <w:numFmt w:val="lowerLetter"/>
      <w:lvlText w:val="%5."/>
      <w:lvlJc w:val="left"/>
      <w:pPr>
        <w:ind w:left="3285" w:hanging="360"/>
      </w:pPr>
    </w:lvl>
    <w:lvl w:ilvl="5" w:tplc="0410001B" w:tentative="1">
      <w:start w:val="1"/>
      <w:numFmt w:val="lowerRoman"/>
      <w:lvlText w:val="%6."/>
      <w:lvlJc w:val="right"/>
      <w:pPr>
        <w:ind w:left="4005" w:hanging="180"/>
      </w:pPr>
    </w:lvl>
    <w:lvl w:ilvl="6" w:tplc="0410000F" w:tentative="1">
      <w:start w:val="1"/>
      <w:numFmt w:val="decimal"/>
      <w:lvlText w:val="%7."/>
      <w:lvlJc w:val="left"/>
      <w:pPr>
        <w:ind w:left="4725" w:hanging="360"/>
      </w:pPr>
    </w:lvl>
    <w:lvl w:ilvl="7" w:tplc="04100019" w:tentative="1">
      <w:start w:val="1"/>
      <w:numFmt w:val="lowerLetter"/>
      <w:lvlText w:val="%8."/>
      <w:lvlJc w:val="left"/>
      <w:pPr>
        <w:ind w:left="5445" w:hanging="360"/>
      </w:pPr>
    </w:lvl>
    <w:lvl w:ilvl="8" w:tplc="0410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168E0A35"/>
    <w:multiLevelType w:val="hybridMultilevel"/>
    <w:tmpl w:val="376C86A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E212D9"/>
    <w:multiLevelType w:val="hybridMultilevel"/>
    <w:tmpl w:val="695A1D26"/>
    <w:lvl w:ilvl="0" w:tplc="44DC2EA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8A3ACA"/>
    <w:multiLevelType w:val="hybridMultilevel"/>
    <w:tmpl w:val="6C927600"/>
    <w:lvl w:ilvl="0" w:tplc="6BF89340">
      <w:start w:val="4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323E17"/>
    <w:multiLevelType w:val="hybridMultilevel"/>
    <w:tmpl w:val="14DA2D50"/>
    <w:lvl w:ilvl="0" w:tplc="BDC82C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A7459D"/>
    <w:multiLevelType w:val="hybridMultilevel"/>
    <w:tmpl w:val="5E4058AA"/>
    <w:lvl w:ilvl="0" w:tplc="FE3252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8C6074"/>
    <w:multiLevelType w:val="hybridMultilevel"/>
    <w:tmpl w:val="1F2E9626"/>
    <w:lvl w:ilvl="0" w:tplc="E950597A">
      <w:start w:val="4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993842"/>
    <w:multiLevelType w:val="hybridMultilevel"/>
    <w:tmpl w:val="9392C45C"/>
    <w:lvl w:ilvl="0" w:tplc="914A3A94">
      <w:start w:val="1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97421A"/>
    <w:multiLevelType w:val="hybridMultilevel"/>
    <w:tmpl w:val="CF3E2B46"/>
    <w:lvl w:ilvl="0" w:tplc="378A2AF2">
      <w:start w:val="3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D46C3E"/>
    <w:multiLevelType w:val="hybridMultilevel"/>
    <w:tmpl w:val="F53A7900"/>
    <w:lvl w:ilvl="0" w:tplc="EF3A05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2A4506"/>
    <w:multiLevelType w:val="hybridMultilevel"/>
    <w:tmpl w:val="47329760"/>
    <w:lvl w:ilvl="0" w:tplc="803CEFBA">
      <w:start w:val="146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911430"/>
    <w:multiLevelType w:val="hybridMultilevel"/>
    <w:tmpl w:val="D62A8CA0"/>
    <w:lvl w:ilvl="0" w:tplc="489C1ABA">
      <w:start w:val="50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804CF2"/>
    <w:multiLevelType w:val="hybridMultilevel"/>
    <w:tmpl w:val="3EAC9AA8"/>
    <w:lvl w:ilvl="0" w:tplc="6B4E239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34218A"/>
    <w:multiLevelType w:val="hybridMultilevel"/>
    <w:tmpl w:val="6B70119C"/>
    <w:lvl w:ilvl="0" w:tplc="C9DA4E8A">
      <w:start w:val="50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F20A31"/>
    <w:multiLevelType w:val="hybridMultilevel"/>
    <w:tmpl w:val="6E6E14C2"/>
    <w:lvl w:ilvl="0" w:tplc="98C09DFC">
      <w:start w:val="47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FD39F6"/>
    <w:multiLevelType w:val="hybridMultilevel"/>
    <w:tmpl w:val="B59A5E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CD3234"/>
    <w:multiLevelType w:val="hybridMultilevel"/>
    <w:tmpl w:val="37088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827779"/>
    <w:multiLevelType w:val="hybridMultilevel"/>
    <w:tmpl w:val="7222F5E2"/>
    <w:lvl w:ilvl="0" w:tplc="25245684">
      <w:start w:val="1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252FF5"/>
    <w:multiLevelType w:val="hybridMultilevel"/>
    <w:tmpl w:val="F260F3B8"/>
    <w:lvl w:ilvl="0" w:tplc="A96AB3B6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264000"/>
    <w:multiLevelType w:val="hybridMultilevel"/>
    <w:tmpl w:val="DEC6D0DA"/>
    <w:lvl w:ilvl="0" w:tplc="C136E828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BC44CB"/>
    <w:multiLevelType w:val="hybridMultilevel"/>
    <w:tmpl w:val="DBFE54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8"/>
  </w:num>
  <w:num w:numId="3">
    <w:abstractNumId w:val="1"/>
  </w:num>
  <w:num w:numId="4">
    <w:abstractNumId w:val="2"/>
  </w:num>
  <w:num w:numId="5">
    <w:abstractNumId w:val="22"/>
  </w:num>
  <w:num w:numId="6">
    <w:abstractNumId w:val="14"/>
  </w:num>
  <w:num w:numId="7">
    <w:abstractNumId w:val="16"/>
  </w:num>
  <w:num w:numId="8">
    <w:abstractNumId w:val="21"/>
  </w:num>
  <w:num w:numId="9">
    <w:abstractNumId w:val="20"/>
  </w:num>
  <w:num w:numId="10">
    <w:abstractNumId w:val="10"/>
  </w:num>
  <w:num w:numId="11">
    <w:abstractNumId w:val="12"/>
  </w:num>
  <w:num w:numId="12">
    <w:abstractNumId w:val="9"/>
  </w:num>
  <w:num w:numId="13">
    <w:abstractNumId w:val="17"/>
  </w:num>
  <w:num w:numId="14">
    <w:abstractNumId w:val="6"/>
  </w:num>
  <w:num w:numId="15">
    <w:abstractNumId w:val="13"/>
  </w:num>
  <w:num w:numId="16">
    <w:abstractNumId w:val="11"/>
  </w:num>
  <w:num w:numId="17">
    <w:abstractNumId w:val="8"/>
  </w:num>
  <w:num w:numId="18">
    <w:abstractNumId w:val="5"/>
  </w:num>
  <w:num w:numId="19">
    <w:abstractNumId w:val="15"/>
  </w:num>
  <w:num w:numId="20">
    <w:abstractNumId w:val="3"/>
  </w:num>
  <w:num w:numId="21">
    <w:abstractNumId w:val="0"/>
  </w:num>
  <w:num w:numId="22">
    <w:abstractNumId w:val="7"/>
  </w:num>
  <w:num w:numId="23">
    <w:abstractNumId w:val="19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BD0"/>
    <w:rsid w:val="0000104E"/>
    <w:rsid w:val="000014E1"/>
    <w:rsid w:val="0000463E"/>
    <w:rsid w:val="0000518A"/>
    <w:rsid w:val="0000667F"/>
    <w:rsid w:val="00007A73"/>
    <w:rsid w:val="00012428"/>
    <w:rsid w:val="00012EC0"/>
    <w:rsid w:val="00014330"/>
    <w:rsid w:val="000143E6"/>
    <w:rsid w:val="00014E56"/>
    <w:rsid w:val="00015B46"/>
    <w:rsid w:val="00017A84"/>
    <w:rsid w:val="000228C2"/>
    <w:rsid w:val="00022BD5"/>
    <w:rsid w:val="00023E90"/>
    <w:rsid w:val="00024B92"/>
    <w:rsid w:val="00027458"/>
    <w:rsid w:val="0002755D"/>
    <w:rsid w:val="00027906"/>
    <w:rsid w:val="00027A5F"/>
    <w:rsid w:val="000301D6"/>
    <w:rsid w:val="00030FD2"/>
    <w:rsid w:val="00032115"/>
    <w:rsid w:val="000339F9"/>
    <w:rsid w:val="0003406B"/>
    <w:rsid w:val="0003444C"/>
    <w:rsid w:val="000348F5"/>
    <w:rsid w:val="00034FFA"/>
    <w:rsid w:val="00035BD2"/>
    <w:rsid w:val="000403FC"/>
    <w:rsid w:val="000456A4"/>
    <w:rsid w:val="000458A0"/>
    <w:rsid w:val="00046EF2"/>
    <w:rsid w:val="000477F9"/>
    <w:rsid w:val="000505C9"/>
    <w:rsid w:val="00051342"/>
    <w:rsid w:val="00052C46"/>
    <w:rsid w:val="00052D3B"/>
    <w:rsid w:val="000539DB"/>
    <w:rsid w:val="00053D5B"/>
    <w:rsid w:val="00057317"/>
    <w:rsid w:val="000608D1"/>
    <w:rsid w:val="00061821"/>
    <w:rsid w:val="00061D14"/>
    <w:rsid w:val="00061E3F"/>
    <w:rsid w:val="00062D78"/>
    <w:rsid w:val="000632FA"/>
    <w:rsid w:val="0006345E"/>
    <w:rsid w:val="000634C6"/>
    <w:rsid w:val="00063B25"/>
    <w:rsid w:val="000652F3"/>
    <w:rsid w:val="000720E5"/>
    <w:rsid w:val="0007492B"/>
    <w:rsid w:val="00074D48"/>
    <w:rsid w:val="00074E03"/>
    <w:rsid w:val="00074F5A"/>
    <w:rsid w:val="0007626A"/>
    <w:rsid w:val="00077178"/>
    <w:rsid w:val="00077550"/>
    <w:rsid w:val="00080060"/>
    <w:rsid w:val="0008049C"/>
    <w:rsid w:val="00081B61"/>
    <w:rsid w:val="00082271"/>
    <w:rsid w:val="00082AAC"/>
    <w:rsid w:val="000830DA"/>
    <w:rsid w:val="000842FB"/>
    <w:rsid w:val="000857AA"/>
    <w:rsid w:val="00086194"/>
    <w:rsid w:val="000879E0"/>
    <w:rsid w:val="00090258"/>
    <w:rsid w:val="00090EA1"/>
    <w:rsid w:val="000910DE"/>
    <w:rsid w:val="00092A09"/>
    <w:rsid w:val="00094AAE"/>
    <w:rsid w:val="00094BB6"/>
    <w:rsid w:val="00096276"/>
    <w:rsid w:val="000973A9"/>
    <w:rsid w:val="000A02E0"/>
    <w:rsid w:val="000A06FD"/>
    <w:rsid w:val="000A1327"/>
    <w:rsid w:val="000A15EC"/>
    <w:rsid w:val="000A1A39"/>
    <w:rsid w:val="000A21AF"/>
    <w:rsid w:val="000A322E"/>
    <w:rsid w:val="000A3415"/>
    <w:rsid w:val="000A42A3"/>
    <w:rsid w:val="000A55EB"/>
    <w:rsid w:val="000A572D"/>
    <w:rsid w:val="000A5EB5"/>
    <w:rsid w:val="000A68F8"/>
    <w:rsid w:val="000B147A"/>
    <w:rsid w:val="000B1D10"/>
    <w:rsid w:val="000B1E12"/>
    <w:rsid w:val="000B261B"/>
    <w:rsid w:val="000B2625"/>
    <w:rsid w:val="000B36F1"/>
    <w:rsid w:val="000B52B7"/>
    <w:rsid w:val="000B6813"/>
    <w:rsid w:val="000C069E"/>
    <w:rsid w:val="000C163B"/>
    <w:rsid w:val="000C1A54"/>
    <w:rsid w:val="000C21D1"/>
    <w:rsid w:val="000C2DD2"/>
    <w:rsid w:val="000C2F79"/>
    <w:rsid w:val="000C61A6"/>
    <w:rsid w:val="000C668A"/>
    <w:rsid w:val="000D24B5"/>
    <w:rsid w:val="000D54DE"/>
    <w:rsid w:val="000D57B2"/>
    <w:rsid w:val="000D6776"/>
    <w:rsid w:val="000D6BAA"/>
    <w:rsid w:val="000D76C2"/>
    <w:rsid w:val="000E044E"/>
    <w:rsid w:val="000E0753"/>
    <w:rsid w:val="000E2997"/>
    <w:rsid w:val="000E4165"/>
    <w:rsid w:val="000E5B65"/>
    <w:rsid w:val="000E6761"/>
    <w:rsid w:val="000E6FCA"/>
    <w:rsid w:val="000F3FE0"/>
    <w:rsid w:val="000F476D"/>
    <w:rsid w:val="000F493E"/>
    <w:rsid w:val="000F605D"/>
    <w:rsid w:val="000F6B71"/>
    <w:rsid w:val="0010089A"/>
    <w:rsid w:val="00101F66"/>
    <w:rsid w:val="00102994"/>
    <w:rsid w:val="00103E93"/>
    <w:rsid w:val="00104051"/>
    <w:rsid w:val="00104123"/>
    <w:rsid w:val="0010436C"/>
    <w:rsid w:val="001048FF"/>
    <w:rsid w:val="00106B04"/>
    <w:rsid w:val="00107666"/>
    <w:rsid w:val="00107E79"/>
    <w:rsid w:val="00107F6E"/>
    <w:rsid w:val="0011091D"/>
    <w:rsid w:val="001113F7"/>
    <w:rsid w:val="00112577"/>
    <w:rsid w:val="00113B5A"/>
    <w:rsid w:val="0011402A"/>
    <w:rsid w:val="001155E6"/>
    <w:rsid w:val="0011564A"/>
    <w:rsid w:val="0011694D"/>
    <w:rsid w:val="00117448"/>
    <w:rsid w:val="001178C8"/>
    <w:rsid w:val="001205C6"/>
    <w:rsid w:val="00120638"/>
    <w:rsid w:val="00121D85"/>
    <w:rsid w:val="001233ED"/>
    <w:rsid w:val="0012366A"/>
    <w:rsid w:val="00124408"/>
    <w:rsid w:val="00125692"/>
    <w:rsid w:val="001276C7"/>
    <w:rsid w:val="001277BB"/>
    <w:rsid w:val="00127A84"/>
    <w:rsid w:val="00130073"/>
    <w:rsid w:val="00130973"/>
    <w:rsid w:val="0013097D"/>
    <w:rsid w:val="00133BD6"/>
    <w:rsid w:val="00133C22"/>
    <w:rsid w:val="00134BDB"/>
    <w:rsid w:val="00136625"/>
    <w:rsid w:val="001373C9"/>
    <w:rsid w:val="001377B3"/>
    <w:rsid w:val="00141108"/>
    <w:rsid w:val="001432F8"/>
    <w:rsid w:val="00143499"/>
    <w:rsid w:val="001442B0"/>
    <w:rsid w:val="0014545B"/>
    <w:rsid w:val="001466B7"/>
    <w:rsid w:val="0014697D"/>
    <w:rsid w:val="00146BB3"/>
    <w:rsid w:val="00151D6B"/>
    <w:rsid w:val="0015343F"/>
    <w:rsid w:val="00153BD6"/>
    <w:rsid w:val="00154E08"/>
    <w:rsid w:val="0015510B"/>
    <w:rsid w:val="001560D8"/>
    <w:rsid w:val="001571C1"/>
    <w:rsid w:val="00157B91"/>
    <w:rsid w:val="00160488"/>
    <w:rsid w:val="001604D1"/>
    <w:rsid w:val="00161807"/>
    <w:rsid w:val="00161F82"/>
    <w:rsid w:val="001639DB"/>
    <w:rsid w:val="0016451A"/>
    <w:rsid w:val="00165930"/>
    <w:rsid w:val="00167C22"/>
    <w:rsid w:val="0017058C"/>
    <w:rsid w:val="001717B6"/>
    <w:rsid w:val="00174907"/>
    <w:rsid w:val="00176E5D"/>
    <w:rsid w:val="00177033"/>
    <w:rsid w:val="00177AB0"/>
    <w:rsid w:val="00177B32"/>
    <w:rsid w:val="001808B7"/>
    <w:rsid w:val="00181161"/>
    <w:rsid w:val="001821FF"/>
    <w:rsid w:val="00182A3F"/>
    <w:rsid w:val="0018519C"/>
    <w:rsid w:val="001852A5"/>
    <w:rsid w:val="001876C8"/>
    <w:rsid w:val="001903F7"/>
    <w:rsid w:val="00191582"/>
    <w:rsid w:val="00191BCE"/>
    <w:rsid w:val="00194EE8"/>
    <w:rsid w:val="00195354"/>
    <w:rsid w:val="00196F47"/>
    <w:rsid w:val="00197D55"/>
    <w:rsid w:val="00197DFB"/>
    <w:rsid w:val="001A03A9"/>
    <w:rsid w:val="001A2B5B"/>
    <w:rsid w:val="001A2F9B"/>
    <w:rsid w:val="001A5E87"/>
    <w:rsid w:val="001A7360"/>
    <w:rsid w:val="001B231F"/>
    <w:rsid w:val="001B3454"/>
    <w:rsid w:val="001B54B4"/>
    <w:rsid w:val="001B7684"/>
    <w:rsid w:val="001B7F25"/>
    <w:rsid w:val="001C00DA"/>
    <w:rsid w:val="001C0450"/>
    <w:rsid w:val="001C210B"/>
    <w:rsid w:val="001C2F1C"/>
    <w:rsid w:val="001C3EC6"/>
    <w:rsid w:val="001C49B8"/>
    <w:rsid w:val="001C575C"/>
    <w:rsid w:val="001C6002"/>
    <w:rsid w:val="001C765B"/>
    <w:rsid w:val="001C78EE"/>
    <w:rsid w:val="001C7FD6"/>
    <w:rsid w:val="001D4672"/>
    <w:rsid w:val="001D5326"/>
    <w:rsid w:val="001D690E"/>
    <w:rsid w:val="001D6C11"/>
    <w:rsid w:val="001D7871"/>
    <w:rsid w:val="001D7A15"/>
    <w:rsid w:val="001D7A5D"/>
    <w:rsid w:val="001D7F2B"/>
    <w:rsid w:val="001E0672"/>
    <w:rsid w:val="001E1A99"/>
    <w:rsid w:val="001E1AD5"/>
    <w:rsid w:val="001E1D4C"/>
    <w:rsid w:val="001E1D4D"/>
    <w:rsid w:val="001E3676"/>
    <w:rsid w:val="001E3AA9"/>
    <w:rsid w:val="001E41FE"/>
    <w:rsid w:val="001E4D2B"/>
    <w:rsid w:val="001E533B"/>
    <w:rsid w:val="001E54EA"/>
    <w:rsid w:val="001E565C"/>
    <w:rsid w:val="001E7F9A"/>
    <w:rsid w:val="001F1115"/>
    <w:rsid w:val="001F14E0"/>
    <w:rsid w:val="001F4BBF"/>
    <w:rsid w:val="001F4E53"/>
    <w:rsid w:val="001F5650"/>
    <w:rsid w:val="001F6140"/>
    <w:rsid w:val="001F7298"/>
    <w:rsid w:val="001F793E"/>
    <w:rsid w:val="0020090F"/>
    <w:rsid w:val="00203956"/>
    <w:rsid w:val="00203C24"/>
    <w:rsid w:val="00205060"/>
    <w:rsid w:val="00205704"/>
    <w:rsid w:val="00207064"/>
    <w:rsid w:val="00207A3E"/>
    <w:rsid w:val="00210A39"/>
    <w:rsid w:val="00210AEC"/>
    <w:rsid w:val="002116E2"/>
    <w:rsid w:val="00212207"/>
    <w:rsid w:val="00213336"/>
    <w:rsid w:val="00214044"/>
    <w:rsid w:val="00214E82"/>
    <w:rsid w:val="00215CCD"/>
    <w:rsid w:val="002178CF"/>
    <w:rsid w:val="00220B45"/>
    <w:rsid w:val="00220E99"/>
    <w:rsid w:val="0022148C"/>
    <w:rsid w:val="002218C7"/>
    <w:rsid w:val="00221F13"/>
    <w:rsid w:val="00222580"/>
    <w:rsid w:val="00222716"/>
    <w:rsid w:val="00224576"/>
    <w:rsid w:val="00226EA9"/>
    <w:rsid w:val="0022724F"/>
    <w:rsid w:val="002301A2"/>
    <w:rsid w:val="00230A5A"/>
    <w:rsid w:val="002317FC"/>
    <w:rsid w:val="002336DC"/>
    <w:rsid w:val="0023418A"/>
    <w:rsid w:val="00234510"/>
    <w:rsid w:val="002355BE"/>
    <w:rsid w:val="002356D8"/>
    <w:rsid w:val="00237C47"/>
    <w:rsid w:val="002408EC"/>
    <w:rsid w:val="002421E6"/>
    <w:rsid w:val="002438D6"/>
    <w:rsid w:val="002449B0"/>
    <w:rsid w:val="0024689A"/>
    <w:rsid w:val="0025359B"/>
    <w:rsid w:val="00253F6A"/>
    <w:rsid w:val="002544EE"/>
    <w:rsid w:val="00254D1B"/>
    <w:rsid w:val="00255847"/>
    <w:rsid w:val="00255933"/>
    <w:rsid w:val="002561AE"/>
    <w:rsid w:val="0025646B"/>
    <w:rsid w:val="002579A4"/>
    <w:rsid w:val="0026227B"/>
    <w:rsid w:val="00263735"/>
    <w:rsid w:val="00263813"/>
    <w:rsid w:val="00263B88"/>
    <w:rsid w:val="00263CF4"/>
    <w:rsid w:val="00265EF7"/>
    <w:rsid w:val="002665AF"/>
    <w:rsid w:val="00267011"/>
    <w:rsid w:val="00267080"/>
    <w:rsid w:val="0026785C"/>
    <w:rsid w:val="0027167A"/>
    <w:rsid w:val="00271A2B"/>
    <w:rsid w:val="00272C4C"/>
    <w:rsid w:val="00273FCD"/>
    <w:rsid w:val="0027430F"/>
    <w:rsid w:val="00281A94"/>
    <w:rsid w:val="002825DE"/>
    <w:rsid w:val="0028436F"/>
    <w:rsid w:val="0028459A"/>
    <w:rsid w:val="0028576F"/>
    <w:rsid w:val="002907BC"/>
    <w:rsid w:val="002907C4"/>
    <w:rsid w:val="002920CB"/>
    <w:rsid w:val="002935C7"/>
    <w:rsid w:val="00293AC6"/>
    <w:rsid w:val="00293F82"/>
    <w:rsid w:val="00294A56"/>
    <w:rsid w:val="00296DA9"/>
    <w:rsid w:val="002A0650"/>
    <w:rsid w:val="002A086F"/>
    <w:rsid w:val="002A17D8"/>
    <w:rsid w:val="002A400E"/>
    <w:rsid w:val="002A4549"/>
    <w:rsid w:val="002A6357"/>
    <w:rsid w:val="002A64AC"/>
    <w:rsid w:val="002A70E2"/>
    <w:rsid w:val="002A73DC"/>
    <w:rsid w:val="002B0E41"/>
    <w:rsid w:val="002B1C0D"/>
    <w:rsid w:val="002B312B"/>
    <w:rsid w:val="002B3EEB"/>
    <w:rsid w:val="002B5FDB"/>
    <w:rsid w:val="002B6817"/>
    <w:rsid w:val="002B7B99"/>
    <w:rsid w:val="002B7DFE"/>
    <w:rsid w:val="002C17FB"/>
    <w:rsid w:val="002C2944"/>
    <w:rsid w:val="002C465E"/>
    <w:rsid w:val="002C48C2"/>
    <w:rsid w:val="002C4EC4"/>
    <w:rsid w:val="002C665A"/>
    <w:rsid w:val="002C668A"/>
    <w:rsid w:val="002C6E6D"/>
    <w:rsid w:val="002C7332"/>
    <w:rsid w:val="002C7E77"/>
    <w:rsid w:val="002C7FFB"/>
    <w:rsid w:val="002D0606"/>
    <w:rsid w:val="002D10D5"/>
    <w:rsid w:val="002D1B37"/>
    <w:rsid w:val="002D2B06"/>
    <w:rsid w:val="002D37CF"/>
    <w:rsid w:val="002D4CCE"/>
    <w:rsid w:val="002D4D69"/>
    <w:rsid w:val="002D5695"/>
    <w:rsid w:val="002D74CA"/>
    <w:rsid w:val="002E08B3"/>
    <w:rsid w:val="002E10B8"/>
    <w:rsid w:val="002E3E0B"/>
    <w:rsid w:val="002E465D"/>
    <w:rsid w:val="002E50E6"/>
    <w:rsid w:val="002E51DF"/>
    <w:rsid w:val="002E706E"/>
    <w:rsid w:val="002E7FD7"/>
    <w:rsid w:val="002F1047"/>
    <w:rsid w:val="002F4C4E"/>
    <w:rsid w:val="002F5325"/>
    <w:rsid w:val="002F7F07"/>
    <w:rsid w:val="00302386"/>
    <w:rsid w:val="00303CA1"/>
    <w:rsid w:val="00304421"/>
    <w:rsid w:val="003063BB"/>
    <w:rsid w:val="0030652F"/>
    <w:rsid w:val="00306726"/>
    <w:rsid w:val="0031245D"/>
    <w:rsid w:val="00312B72"/>
    <w:rsid w:val="00312B9F"/>
    <w:rsid w:val="00316A0A"/>
    <w:rsid w:val="00320DF1"/>
    <w:rsid w:val="0032367C"/>
    <w:rsid w:val="00323BC1"/>
    <w:rsid w:val="003252FD"/>
    <w:rsid w:val="0032565D"/>
    <w:rsid w:val="003268B7"/>
    <w:rsid w:val="00326CB7"/>
    <w:rsid w:val="00326CE5"/>
    <w:rsid w:val="00330519"/>
    <w:rsid w:val="00331BF5"/>
    <w:rsid w:val="003351E8"/>
    <w:rsid w:val="00335A59"/>
    <w:rsid w:val="0033655C"/>
    <w:rsid w:val="003368E6"/>
    <w:rsid w:val="00336901"/>
    <w:rsid w:val="00337ABC"/>
    <w:rsid w:val="003402AC"/>
    <w:rsid w:val="003405F5"/>
    <w:rsid w:val="003406AD"/>
    <w:rsid w:val="00341D0D"/>
    <w:rsid w:val="00341D90"/>
    <w:rsid w:val="00342F07"/>
    <w:rsid w:val="003432F2"/>
    <w:rsid w:val="00344EE6"/>
    <w:rsid w:val="003450FC"/>
    <w:rsid w:val="00345FC0"/>
    <w:rsid w:val="00346ADE"/>
    <w:rsid w:val="00350FFF"/>
    <w:rsid w:val="00351F5A"/>
    <w:rsid w:val="00353974"/>
    <w:rsid w:val="00353B64"/>
    <w:rsid w:val="0035563A"/>
    <w:rsid w:val="003566DF"/>
    <w:rsid w:val="00356C34"/>
    <w:rsid w:val="003579B8"/>
    <w:rsid w:val="00360458"/>
    <w:rsid w:val="0036087F"/>
    <w:rsid w:val="00360A51"/>
    <w:rsid w:val="00363C11"/>
    <w:rsid w:val="0036471E"/>
    <w:rsid w:val="00365689"/>
    <w:rsid w:val="0036596D"/>
    <w:rsid w:val="00367021"/>
    <w:rsid w:val="00367A2D"/>
    <w:rsid w:val="00367D02"/>
    <w:rsid w:val="00370D2A"/>
    <w:rsid w:val="003733E8"/>
    <w:rsid w:val="003752E8"/>
    <w:rsid w:val="00375483"/>
    <w:rsid w:val="00377880"/>
    <w:rsid w:val="003800E2"/>
    <w:rsid w:val="003809A0"/>
    <w:rsid w:val="00380EE0"/>
    <w:rsid w:val="003810F3"/>
    <w:rsid w:val="00383238"/>
    <w:rsid w:val="00383261"/>
    <w:rsid w:val="003844A1"/>
    <w:rsid w:val="00385258"/>
    <w:rsid w:val="003859C4"/>
    <w:rsid w:val="00386F87"/>
    <w:rsid w:val="003879DC"/>
    <w:rsid w:val="00387D24"/>
    <w:rsid w:val="0039179A"/>
    <w:rsid w:val="003927E1"/>
    <w:rsid w:val="0039298C"/>
    <w:rsid w:val="00394134"/>
    <w:rsid w:val="00394150"/>
    <w:rsid w:val="00396300"/>
    <w:rsid w:val="0039632B"/>
    <w:rsid w:val="00397889"/>
    <w:rsid w:val="003A0D47"/>
    <w:rsid w:val="003A0D6C"/>
    <w:rsid w:val="003A2333"/>
    <w:rsid w:val="003A5084"/>
    <w:rsid w:val="003A6ADE"/>
    <w:rsid w:val="003B0844"/>
    <w:rsid w:val="003B09B5"/>
    <w:rsid w:val="003B1750"/>
    <w:rsid w:val="003B30AC"/>
    <w:rsid w:val="003B5089"/>
    <w:rsid w:val="003B6840"/>
    <w:rsid w:val="003B70BE"/>
    <w:rsid w:val="003C04EA"/>
    <w:rsid w:val="003C08FD"/>
    <w:rsid w:val="003C0A84"/>
    <w:rsid w:val="003C10D5"/>
    <w:rsid w:val="003C2461"/>
    <w:rsid w:val="003C3977"/>
    <w:rsid w:val="003C39CF"/>
    <w:rsid w:val="003C491F"/>
    <w:rsid w:val="003C4982"/>
    <w:rsid w:val="003C4E73"/>
    <w:rsid w:val="003C703B"/>
    <w:rsid w:val="003C7A78"/>
    <w:rsid w:val="003D0AB8"/>
    <w:rsid w:val="003D0E20"/>
    <w:rsid w:val="003D213F"/>
    <w:rsid w:val="003D21F4"/>
    <w:rsid w:val="003D23D8"/>
    <w:rsid w:val="003D2A1E"/>
    <w:rsid w:val="003D2B05"/>
    <w:rsid w:val="003D2B7D"/>
    <w:rsid w:val="003D3BD8"/>
    <w:rsid w:val="003D5076"/>
    <w:rsid w:val="003D512A"/>
    <w:rsid w:val="003D61A7"/>
    <w:rsid w:val="003E4C02"/>
    <w:rsid w:val="003E7657"/>
    <w:rsid w:val="003E7BD1"/>
    <w:rsid w:val="003F05C3"/>
    <w:rsid w:val="003F241C"/>
    <w:rsid w:val="003F3907"/>
    <w:rsid w:val="003F6AA8"/>
    <w:rsid w:val="003F6F28"/>
    <w:rsid w:val="003F7867"/>
    <w:rsid w:val="003F7B27"/>
    <w:rsid w:val="0040103A"/>
    <w:rsid w:val="00401596"/>
    <w:rsid w:val="00401A91"/>
    <w:rsid w:val="004033ED"/>
    <w:rsid w:val="00403C41"/>
    <w:rsid w:val="00405BB3"/>
    <w:rsid w:val="00406AEC"/>
    <w:rsid w:val="00406BA6"/>
    <w:rsid w:val="0040752B"/>
    <w:rsid w:val="004078BC"/>
    <w:rsid w:val="004123F2"/>
    <w:rsid w:val="00412458"/>
    <w:rsid w:val="004125A7"/>
    <w:rsid w:val="00412708"/>
    <w:rsid w:val="00412C21"/>
    <w:rsid w:val="00413A6C"/>
    <w:rsid w:val="00413DA1"/>
    <w:rsid w:val="004144B0"/>
    <w:rsid w:val="00416E3A"/>
    <w:rsid w:val="004200E4"/>
    <w:rsid w:val="004204CE"/>
    <w:rsid w:val="0042088A"/>
    <w:rsid w:val="00420C13"/>
    <w:rsid w:val="004215B3"/>
    <w:rsid w:val="004230E3"/>
    <w:rsid w:val="004241C3"/>
    <w:rsid w:val="0042504E"/>
    <w:rsid w:val="00425D44"/>
    <w:rsid w:val="0042601F"/>
    <w:rsid w:val="004264FB"/>
    <w:rsid w:val="00426830"/>
    <w:rsid w:val="00426E8E"/>
    <w:rsid w:val="004279CD"/>
    <w:rsid w:val="00430064"/>
    <w:rsid w:val="00430901"/>
    <w:rsid w:val="00430B3F"/>
    <w:rsid w:val="00432043"/>
    <w:rsid w:val="004325B7"/>
    <w:rsid w:val="00432D79"/>
    <w:rsid w:val="00433684"/>
    <w:rsid w:val="004341E1"/>
    <w:rsid w:val="004342E9"/>
    <w:rsid w:val="00434857"/>
    <w:rsid w:val="004351BA"/>
    <w:rsid w:val="00437058"/>
    <w:rsid w:val="00437214"/>
    <w:rsid w:val="00440288"/>
    <w:rsid w:val="00442928"/>
    <w:rsid w:val="00442969"/>
    <w:rsid w:val="00442A8E"/>
    <w:rsid w:val="0044459A"/>
    <w:rsid w:val="004455F3"/>
    <w:rsid w:val="00445763"/>
    <w:rsid w:val="00450D4A"/>
    <w:rsid w:val="00451035"/>
    <w:rsid w:val="0045198F"/>
    <w:rsid w:val="00454A7C"/>
    <w:rsid w:val="004555FC"/>
    <w:rsid w:val="004568A9"/>
    <w:rsid w:val="00456A47"/>
    <w:rsid w:val="00456B82"/>
    <w:rsid w:val="00460E7A"/>
    <w:rsid w:val="00461682"/>
    <w:rsid w:val="004618A1"/>
    <w:rsid w:val="00464CEF"/>
    <w:rsid w:val="00464FBA"/>
    <w:rsid w:val="004677C8"/>
    <w:rsid w:val="0047095E"/>
    <w:rsid w:val="00470ADC"/>
    <w:rsid w:val="004712B8"/>
    <w:rsid w:val="00474CC5"/>
    <w:rsid w:val="00475BCD"/>
    <w:rsid w:val="00476BF7"/>
    <w:rsid w:val="004773D2"/>
    <w:rsid w:val="00477CD8"/>
    <w:rsid w:val="0048061C"/>
    <w:rsid w:val="004811AC"/>
    <w:rsid w:val="004838EC"/>
    <w:rsid w:val="0048441C"/>
    <w:rsid w:val="00485229"/>
    <w:rsid w:val="004855BE"/>
    <w:rsid w:val="00486103"/>
    <w:rsid w:val="004870FD"/>
    <w:rsid w:val="00487685"/>
    <w:rsid w:val="00487958"/>
    <w:rsid w:val="00490F26"/>
    <w:rsid w:val="004916B6"/>
    <w:rsid w:val="004917CB"/>
    <w:rsid w:val="00492A70"/>
    <w:rsid w:val="00492C4A"/>
    <w:rsid w:val="00493817"/>
    <w:rsid w:val="004944B4"/>
    <w:rsid w:val="00494652"/>
    <w:rsid w:val="00494A2A"/>
    <w:rsid w:val="00494A47"/>
    <w:rsid w:val="00494EA4"/>
    <w:rsid w:val="00495034"/>
    <w:rsid w:val="00495698"/>
    <w:rsid w:val="00495D38"/>
    <w:rsid w:val="004975D9"/>
    <w:rsid w:val="00497634"/>
    <w:rsid w:val="004A0CD2"/>
    <w:rsid w:val="004A1404"/>
    <w:rsid w:val="004A2B18"/>
    <w:rsid w:val="004A733A"/>
    <w:rsid w:val="004A7B83"/>
    <w:rsid w:val="004B4498"/>
    <w:rsid w:val="004B450C"/>
    <w:rsid w:val="004B4FF7"/>
    <w:rsid w:val="004B52CF"/>
    <w:rsid w:val="004B586C"/>
    <w:rsid w:val="004B68D9"/>
    <w:rsid w:val="004B6ADF"/>
    <w:rsid w:val="004B7289"/>
    <w:rsid w:val="004B767D"/>
    <w:rsid w:val="004B7B36"/>
    <w:rsid w:val="004C0D66"/>
    <w:rsid w:val="004C1065"/>
    <w:rsid w:val="004C33B5"/>
    <w:rsid w:val="004C3941"/>
    <w:rsid w:val="004C39DD"/>
    <w:rsid w:val="004C48A8"/>
    <w:rsid w:val="004D048C"/>
    <w:rsid w:val="004D12EF"/>
    <w:rsid w:val="004D201C"/>
    <w:rsid w:val="004D5FA2"/>
    <w:rsid w:val="004D68A3"/>
    <w:rsid w:val="004E107E"/>
    <w:rsid w:val="004E1F3C"/>
    <w:rsid w:val="004E2DF2"/>
    <w:rsid w:val="004E3704"/>
    <w:rsid w:val="004E377F"/>
    <w:rsid w:val="004E3997"/>
    <w:rsid w:val="004E3FB6"/>
    <w:rsid w:val="004E400A"/>
    <w:rsid w:val="004E471F"/>
    <w:rsid w:val="004E571D"/>
    <w:rsid w:val="004E5F04"/>
    <w:rsid w:val="004E74A9"/>
    <w:rsid w:val="004E7F42"/>
    <w:rsid w:val="004F0640"/>
    <w:rsid w:val="004F1AD0"/>
    <w:rsid w:val="004F2F20"/>
    <w:rsid w:val="004F3136"/>
    <w:rsid w:val="004F3814"/>
    <w:rsid w:val="004F443B"/>
    <w:rsid w:val="004F516E"/>
    <w:rsid w:val="004F5B74"/>
    <w:rsid w:val="004F658E"/>
    <w:rsid w:val="004F6B4B"/>
    <w:rsid w:val="00501187"/>
    <w:rsid w:val="00501C59"/>
    <w:rsid w:val="00503084"/>
    <w:rsid w:val="00504631"/>
    <w:rsid w:val="0050797D"/>
    <w:rsid w:val="00510460"/>
    <w:rsid w:val="00510D2E"/>
    <w:rsid w:val="0051106A"/>
    <w:rsid w:val="00511194"/>
    <w:rsid w:val="00513A59"/>
    <w:rsid w:val="00515292"/>
    <w:rsid w:val="00517123"/>
    <w:rsid w:val="0051799B"/>
    <w:rsid w:val="005202E0"/>
    <w:rsid w:val="005214D8"/>
    <w:rsid w:val="00521EB5"/>
    <w:rsid w:val="00522D83"/>
    <w:rsid w:val="00525019"/>
    <w:rsid w:val="005252A8"/>
    <w:rsid w:val="005305DA"/>
    <w:rsid w:val="005335AD"/>
    <w:rsid w:val="00533EF9"/>
    <w:rsid w:val="005341A0"/>
    <w:rsid w:val="00540885"/>
    <w:rsid w:val="005427D8"/>
    <w:rsid w:val="00543498"/>
    <w:rsid w:val="005448FB"/>
    <w:rsid w:val="00544A8B"/>
    <w:rsid w:val="00545370"/>
    <w:rsid w:val="00545A42"/>
    <w:rsid w:val="00545F3E"/>
    <w:rsid w:val="005463A3"/>
    <w:rsid w:val="00546527"/>
    <w:rsid w:val="0054736B"/>
    <w:rsid w:val="00547CA9"/>
    <w:rsid w:val="0055122B"/>
    <w:rsid w:val="00551B0A"/>
    <w:rsid w:val="00554D19"/>
    <w:rsid w:val="005554A8"/>
    <w:rsid w:val="005624D0"/>
    <w:rsid w:val="00565FFB"/>
    <w:rsid w:val="005668A2"/>
    <w:rsid w:val="00567D01"/>
    <w:rsid w:val="00571BD5"/>
    <w:rsid w:val="00571E8D"/>
    <w:rsid w:val="005737D5"/>
    <w:rsid w:val="00573C17"/>
    <w:rsid w:val="00577A72"/>
    <w:rsid w:val="00580D14"/>
    <w:rsid w:val="00583B56"/>
    <w:rsid w:val="005840D4"/>
    <w:rsid w:val="00584CCC"/>
    <w:rsid w:val="00585728"/>
    <w:rsid w:val="00585B6C"/>
    <w:rsid w:val="005860E0"/>
    <w:rsid w:val="0058677A"/>
    <w:rsid w:val="00586A2A"/>
    <w:rsid w:val="00592578"/>
    <w:rsid w:val="00593DCF"/>
    <w:rsid w:val="00593F09"/>
    <w:rsid w:val="005954AD"/>
    <w:rsid w:val="00597637"/>
    <w:rsid w:val="005978C2"/>
    <w:rsid w:val="005A1102"/>
    <w:rsid w:val="005A22B3"/>
    <w:rsid w:val="005A2575"/>
    <w:rsid w:val="005A321F"/>
    <w:rsid w:val="005A4783"/>
    <w:rsid w:val="005A48CA"/>
    <w:rsid w:val="005A49A5"/>
    <w:rsid w:val="005A6B8E"/>
    <w:rsid w:val="005B136D"/>
    <w:rsid w:val="005C074B"/>
    <w:rsid w:val="005C0994"/>
    <w:rsid w:val="005C2175"/>
    <w:rsid w:val="005C21BE"/>
    <w:rsid w:val="005C2A37"/>
    <w:rsid w:val="005C3558"/>
    <w:rsid w:val="005C381F"/>
    <w:rsid w:val="005C5056"/>
    <w:rsid w:val="005C51A0"/>
    <w:rsid w:val="005C5606"/>
    <w:rsid w:val="005D145B"/>
    <w:rsid w:val="005D1B51"/>
    <w:rsid w:val="005D2183"/>
    <w:rsid w:val="005D34E1"/>
    <w:rsid w:val="005D547D"/>
    <w:rsid w:val="005D5BBC"/>
    <w:rsid w:val="005D6C46"/>
    <w:rsid w:val="005E1605"/>
    <w:rsid w:val="005E23E7"/>
    <w:rsid w:val="005E25E6"/>
    <w:rsid w:val="005E4814"/>
    <w:rsid w:val="005E5136"/>
    <w:rsid w:val="005E5310"/>
    <w:rsid w:val="005E71BC"/>
    <w:rsid w:val="005E7CB0"/>
    <w:rsid w:val="005F1F9D"/>
    <w:rsid w:val="005F24A6"/>
    <w:rsid w:val="005F40A0"/>
    <w:rsid w:val="005F552A"/>
    <w:rsid w:val="005F6D12"/>
    <w:rsid w:val="005F77FC"/>
    <w:rsid w:val="00600511"/>
    <w:rsid w:val="00600620"/>
    <w:rsid w:val="00600847"/>
    <w:rsid w:val="00605573"/>
    <w:rsid w:val="00605C47"/>
    <w:rsid w:val="00605ECB"/>
    <w:rsid w:val="0060605A"/>
    <w:rsid w:val="00607042"/>
    <w:rsid w:val="00607C75"/>
    <w:rsid w:val="00610F35"/>
    <w:rsid w:val="00611FC8"/>
    <w:rsid w:val="006128FA"/>
    <w:rsid w:val="006132F9"/>
    <w:rsid w:val="00616284"/>
    <w:rsid w:val="00617B17"/>
    <w:rsid w:val="00620F04"/>
    <w:rsid w:val="006222DA"/>
    <w:rsid w:val="006227EB"/>
    <w:rsid w:val="006228CB"/>
    <w:rsid w:val="00622F6E"/>
    <w:rsid w:val="006230EE"/>
    <w:rsid w:val="00623484"/>
    <w:rsid w:val="006258BF"/>
    <w:rsid w:val="00627316"/>
    <w:rsid w:val="00632DBA"/>
    <w:rsid w:val="006340A4"/>
    <w:rsid w:val="00634F89"/>
    <w:rsid w:val="006354C3"/>
    <w:rsid w:val="00635C4E"/>
    <w:rsid w:val="006372A8"/>
    <w:rsid w:val="0064255E"/>
    <w:rsid w:val="00643BCD"/>
    <w:rsid w:val="00643EFD"/>
    <w:rsid w:val="00644052"/>
    <w:rsid w:val="00644BDF"/>
    <w:rsid w:val="00645FA7"/>
    <w:rsid w:val="00647842"/>
    <w:rsid w:val="00650A92"/>
    <w:rsid w:val="00652196"/>
    <w:rsid w:val="0065227D"/>
    <w:rsid w:val="00653000"/>
    <w:rsid w:val="00653953"/>
    <w:rsid w:val="00655116"/>
    <w:rsid w:val="00655190"/>
    <w:rsid w:val="00656416"/>
    <w:rsid w:val="006577E9"/>
    <w:rsid w:val="00657DC1"/>
    <w:rsid w:val="00660289"/>
    <w:rsid w:val="00660EBA"/>
    <w:rsid w:val="00665FC9"/>
    <w:rsid w:val="00667C2A"/>
    <w:rsid w:val="00667FCA"/>
    <w:rsid w:val="00672EAC"/>
    <w:rsid w:val="006735AC"/>
    <w:rsid w:val="00673CD1"/>
    <w:rsid w:val="00673F29"/>
    <w:rsid w:val="00675A4D"/>
    <w:rsid w:val="00681E57"/>
    <w:rsid w:val="00682A01"/>
    <w:rsid w:val="0068422D"/>
    <w:rsid w:val="00684408"/>
    <w:rsid w:val="00684FC3"/>
    <w:rsid w:val="00690116"/>
    <w:rsid w:val="006908CC"/>
    <w:rsid w:val="00690DC9"/>
    <w:rsid w:val="00691F0B"/>
    <w:rsid w:val="00693844"/>
    <w:rsid w:val="00693A44"/>
    <w:rsid w:val="00695D8C"/>
    <w:rsid w:val="00697771"/>
    <w:rsid w:val="00697D6A"/>
    <w:rsid w:val="00697F57"/>
    <w:rsid w:val="006A2E4B"/>
    <w:rsid w:val="006A3F02"/>
    <w:rsid w:val="006A5B4E"/>
    <w:rsid w:val="006A6C8A"/>
    <w:rsid w:val="006A6E1F"/>
    <w:rsid w:val="006A7FDE"/>
    <w:rsid w:val="006B0B99"/>
    <w:rsid w:val="006B15A7"/>
    <w:rsid w:val="006B1F89"/>
    <w:rsid w:val="006B449A"/>
    <w:rsid w:val="006B67A2"/>
    <w:rsid w:val="006B695D"/>
    <w:rsid w:val="006B6E8D"/>
    <w:rsid w:val="006B740F"/>
    <w:rsid w:val="006C1048"/>
    <w:rsid w:val="006C41A7"/>
    <w:rsid w:val="006C447F"/>
    <w:rsid w:val="006C451F"/>
    <w:rsid w:val="006C4C2C"/>
    <w:rsid w:val="006C4E7C"/>
    <w:rsid w:val="006C582C"/>
    <w:rsid w:val="006C5E69"/>
    <w:rsid w:val="006C6D60"/>
    <w:rsid w:val="006C725B"/>
    <w:rsid w:val="006C75CE"/>
    <w:rsid w:val="006D07BF"/>
    <w:rsid w:val="006D1C9A"/>
    <w:rsid w:val="006D1E5A"/>
    <w:rsid w:val="006D2442"/>
    <w:rsid w:val="006D2D08"/>
    <w:rsid w:val="006D2F1D"/>
    <w:rsid w:val="006D3469"/>
    <w:rsid w:val="006D393A"/>
    <w:rsid w:val="006D541F"/>
    <w:rsid w:val="006D62F8"/>
    <w:rsid w:val="006D7EB7"/>
    <w:rsid w:val="006E406B"/>
    <w:rsid w:val="006E50F1"/>
    <w:rsid w:val="006E5398"/>
    <w:rsid w:val="006E5C86"/>
    <w:rsid w:val="006E6ACC"/>
    <w:rsid w:val="006E6EE9"/>
    <w:rsid w:val="006E74EF"/>
    <w:rsid w:val="006F2DED"/>
    <w:rsid w:val="006F3814"/>
    <w:rsid w:val="006F3AAC"/>
    <w:rsid w:val="006F4712"/>
    <w:rsid w:val="006F70E2"/>
    <w:rsid w:val="006F7814"/>
    <w:rsid w:val="006F7912"/>
    <w:rsid w:val="007009DB"/>
    <w:rsid w:val="00700E0A"/>
    <w:rsid w:val="00700FA2"/>
    <w:rsid w:val="00701FCF"/>
    <w:rsid w:val="007026F0"/>
    <w:rsid w:val="0070473F"/>
    <w:rsid w:val="00704DDE"/>
    <w:rsid w:val="007059F5"/>
    <w:rsid w:val="00705ECB"/>
    <w:rsid w:val="007069CB"/>
    <w:rsid w:val="007113D1"/>
    <w:rsid w:val="00711846"/>
    <w:rsid w:val="00711BB6"/>
    <w:rsid w:val="00711D5F"/>
    <w:rsid w:val="00711F56"/>
    <w:rsid w:val="007128DC"/>
    <w:rsid w:val="00712C2D"/>
    <w:rsid w:val="007156AB"/>
    <w:rsid w:val="007157BC"/>
    <w:rsid w:val="00715EE7"/>
    <w:rsid w:val="0072369F"/>
    <w:rsid w:val="0072595B"/>
    <w:rsid w:val="007259A6"/>
    <w:rsid w:val="00725BFA"/>
    <w:rsid w:val="007279F1"/>
    <w:rsid w:val="00731A3A"/>
    <w:rsid w:val="00732E29"/>
    <w:rsid w:val="007340D1"/>
    <w:rsid w:val="00734DAF"/>
    <w:rsid w:val="00736C52"/>
    <w:rsid w:val="00736FFF"/>
    <w:rsid w:val="00740AFC"/>
    <w:rsid w:val="00742841"/>
    <w:rsid w:val="007431C2"/>
    <w:rsid w:val="00743F7C"/>
    <w:rsid w:val="00745482"/>
    <w:rsid w:val="0075003A"/>
    <w:rsid w:val="00750197"/>
    <w:rsid w:val="0075063C"/>
    <w:rsid w:val="0075304D"/>
    <w:rsid w:val="00753B89"/>
    <w:rsid w:val="00753D0E"/>
    <w:rsid w:val="00753E43"/>
    <w:rsid w:val="00753EA7"/>
    <w:rsid w:val="00754989"/>
    <w:rsid w:val="00755405"/>
    <w:rsid w:val="00760B77"/>
    <w:rsid w:val="00761F8E"/>
    <w:rsid w:val="0076204B"/>
    <w:rsid w:val="0076387A"/>
    <w:rsid w:val="00763B2F"/>
    <w:rsid w:val="00764775"/>
    <w:rsid w:val="0076784D"/>
    <w:rsid w:val="007726CF"/>
    <w:rsid w:val="00773D0F"/>
    <w:rsid w:val="00774A41"/>
    <w:rsid w:val="007769BA"/>
    <w:rsid w:val="007773D4"/>
    <w:rsid w:val="00777523"/>
    <w:rsid w:val="00777C61"/>
    <w:rsid w:val="00781FDB"/>
    <w:rsid w:val="007825F8"/>
    <w:rsid w:val="00783A00"/>
    <w:rsid w:val="0078595E"/>
    <w:rsid w:val="00785D27"/>
    <w:rsid w:val="007866F6"/>
    <w:rsid w:val="007873BA"/>
    <w:rsid w:val="0078780F"/>
    <w:rsid w:val="00787D89"/>
    <w:rsid w:val="00790D35"/>
    <w:rsid w:val="00793347"/>
    <w:rsid w:val="00793D12"/>
    <w:rsid w:val="0079563F"/>
    <w:rsid w:val="00795B4D"/>
    <w:rsid w:val="0079675B"/>
    <w:rsid w:val="007969CA"/>
    <w:rsid w:val="00797375"/>
    <w:rsid w:val="007A0BBB"/>
    <w:rsid w:val="007A0E4C"/>
    <w:rsid w:val="007A2ABA"/>
    <w:rsid w:val="007A6CC7"/>
    <w:rsid w:val="007A6D28"/>
    <w:rsid w:val="007B1ABE"/>
    <w:rsid w:val="007B20E7"/>
    <w:rsid w:val="007B4854"/>
    <w:rsid w:val="007B5DF0"/>
    <w:rsid w:val="007B75BC"/>
    <w:rsid w:val="007B7A39"/>
    <w:rsid w:val="007C2BD6"/>
    <w:rsid w:val="007C385C"/>
    <w:rsid w:val="007C4BD0"/>
    <w:rsid w:val="007C4D29"/>
    <w:rsid w:val="007C5BDF"/>
    <w:rsid w:val="007C786B"/>
    <w:rsid w:val="007D047E"/>
    <w:rsid w:val="007D054A"/>
    <w:rsid w:val="007D0F9C"/>
    <w:rsid w:val="007D20F6"/>
    <w:rsid w:val="007D2965"/>
    <w:rsid w:val="007D2B38"/>
    <w:rsid w:val="007D2E7A"/>
    <w:rsid w:val="007D3E46"/>
    <w:rsid w:val="007D5CD2"/>
    <w:rsid w:val="007D7016"/>
    <w:rsid w:val="007D7C47"/>
    <w:rsid w:val="007E206B"/>
    <w:rsid w:val="007E23BB"/>
    <w:rsid w:val="007E3C2B"/>
    <w:rsid w:val="007E3F9B"/>
    <w:rsid w:val="007E5465"/>
    <w:rsid w:val="007E5B1D"/>
    <w:rsid w:val="007E6097"/>
    <w:rsid w:val="007E7BA4"/>
    <w:rsid w:val="007E7F7A"/>
    <w:rsid w:val="007F1BA5"/>
    <w:rsid w:val="007F2476"/>
    <w:rsid w:val="007F2531"/>
    <w:rsid w:val="007F2DFD"/>
    <w:rsid w:val="007F3082"/>
    <w:rsid w:val="007F33FB"/>
    <w:rsid w:val="007F41ED"/>
    <w:rsid w:val="007F4D0C"/>
    <w:rsid w:val="007F5146"/>
    <w:rsid w:val="007F6467"/>
    <w:rsid w:val="008008A2"/>
    <w:rsid w:val="00804710"/>
    <w:rsid w:val="008049C2"/>
    <w:rsid w:val="00807DC2"/>
    <w:rsid w:val="00811075"/>
    <w:rsid w:val="00811394"/>
    <w:rsid w:val="00811F74"/>
    <w:rsid w:val="00815AD2"/>
    <w:rsid w:val="00817166"/>
    <w:rsid w:val="0082105D"/>
    <w:rsid w:val="008232B6"/>
    <w:rsid w:val="00823494"/>
    <w:rsid w:val="00823791"/>
    <w:rsid w:val="008243B0"/>
    <w:rsid w:val="0082565F"/>
    <w:rsid w:val="00833540"/>
    <w:rsid w:val="00834503"/>
    <w:rsid w:val="00834C1D"/>
    <w:rsid w:val="00834CF5"/>
    <w:rsid w:val="00835BB5"/>
    <w:rsid w:val="00836B59"/>
    <w:rsid w:val="00837032"/>
    <w:rsid w:val="008410BE"/>
    <w:rsid w:val="00841E75"/>
    <w:rsid w:val="00841EFF"/>
    <w:rsid w:val="00845633"/>
    <w:rsid w:val="0084717A"/>
    <w:rsid w:val="00847DB1"/>
    <w:rsid w:val="00850203"/>
    <w:rsid w:val="00851E01"/>
    <w:rsid w:val="00852198"/>
    <w:rsid w:val="008521DA"/>
    <w:rsid w:val="0085225A"/>
    <w:rsid w:val="008545DA"/>
    <w:rsid w:val="0085468A"/>
    <w:rsid w:val="008548E6"/>
    <w:rsid w:val="0085540C"/>
    <w:rsid w:val="00863A7F"/>
    <w:rsid w:val="00863C61"/>
    <w:rsid w:val="008679C7"/>
    <w:rsid w:val="00867B0F"/>
    <w:rsid w:val="00867E68"/>
    <w:rsid w:val="00871D69"/>
    <w:rsid w:val="008748E0"/>
    <w:rsid w:val="0087490E"/>
    <w:rsid w:val="0087549D"/>
    <w:rsid w:val="00875F6D"/>
    <w:rsid w:val="0087692B"/>
    <w:rsid w:val="008769ED"/>
    <w:rsid w:val="00877982"/>
    <w:rsid w:val="00880FFE"/>
    <w:rsid w:val="008817B4"/>
    <w:rsid w:val="00881DA0"/>
    <w:rsid w:val="0088318A"/>
    <w:rsid w:val="00883564"/>
    <w:rsid w:val="00883D57"/>
    <w:rsid w:val="00883DFC"/>
    <w:rsid w:val="008856A5"/>
    <w:rsid w:val="0088587F"/>
    <w:rsid w:val="00886D03"/>
    <w:rsid w:val="0088704C"/>
    <w:rsid w:val="00890920"/>
    <w:rsid w:val="00890BC9"/>
    <w:rsid w:val="00890FF5"/>
    <w:rsid w:val="00891B29"/>
    <w:rsid w:val="0089329D"/>
    <w:rsid w:val="00894520"/>
    <w:rsid w:val="00895B84"/>
    <w:rsid w:val="008967E4"/>
    <w:rsid w:val="008968B9"/>
    <w:rsid w:val="00896DB1"/>
    <w:rsid w:val="00896E72"/>
    <w:rsid w:val="00897074"/>
    <w:rsid w:val="008971CD"/>
    <w:rsid w:val="00897C62"/>
    <w:rsid w:val="008A0C4A"/>
    <w:rsid w:val="008A0C4B"/>
    <w:rsid w:val="008A2239"/>
    <w:rsid w:val="008A2D63"/>
    <w:rsid w:val="008A44A8"/>
    <w:rsid w:val="008B0F17"/>
    <w:rsid w:val="008B22ED"/>
    <w:rsid w:val="008B3071"/>
    <w:rsid w:val="008C1FFA"/>
    <w:rsid w:val="008C24C3"/>
    <w:rsid w:val="008C5848"/>
    <w:rsid w:val="008C7DC9"/>
    <w:rsid w:val="008D078C"/>
    <w:rsid w:val="008D1252"/>
    <w:rsid w:val="008D1469"/>
    <w:rsid w:val="008D1E6E"/>
    <w:rsid w:val="008D241F"/>
    <w:rsid w:val="008D24D9"/>
    <w:rsid w:val="008D2997"/>
    <w:rsid w:val="008D36DF"/>
    <w:rsid w:val="008D3842"/>
    <w:rsid w:val="008D3CAA"/>
    <w:rsid w:val="008D5665"/>
    <w:rsid w:val="008D5D97"/>
    <w:rsid w:val="008D5D98"/>
    <w:rsid w:val="008D6175"/>
    <w:rsid w:val="008D6C04"/>
    <w:rsid w:val="008D702B"/>
    <w:rsid w:val="008D7C7F"/>
    <w:rsid w:val="008E3EDE"/>
    <w:rsid w:val="008E4096"/>
    <w:rsid w:val="008E48A2"/>
    <w:rsid w:val="008E6F6E"/>
    <w:rsid w:val="008E74AF"/>
    <w:rsid w:val="008E7EA2"/>
    <w:rsid w:val="008F0E07"/>
    <w:rsid w:val="008F1233"/>
    <w:rsid w:val="008F28F7"/>
    <w:rsid w:val="008F6B17"/>
    <w:rsid w:val="008F7E8B"/>
    <w:rsid w:val="00901BA7"/>
    <w:rsid w:val="009022DC"/>
    <w:rsid w:val="009042D8"/>
    <w:rsid w:val="009054C9"/>
    <w:rsid w:val="0090772F"/>
    <w:rsid w:val="00907B01"/>
    <w:rsid w:val="00911202"/>
    <w:rsid w:val="00911284"/>
    <w:rsid w:val="00913510"/>
    <w:rsid w:val="00913DAB"/>
    <w:rsid w:val="00917864"/>
    <w:rsid w:val="00917E5B"/>
    <w:rsid w:val="00920471"/>
    <w:rsid w:val="00922287"/>
    <w:rsid w:val="00924AFB"/>
    <w:rsid w:val="00924B56"/>
    <w:rsid w:val="00924F54"/>
    <w:rsid w:val="0092551B"/>
    <w:rsid w:val="00925B51"/>
    <w:rsid w:val="00925B9B"/>
    <w:rsid w:val="009274D3"/>
    <w:rsid w:val="00927BD2"/>
    <w:rsid w:val="00930498"/>
    <w:rsid w:val="0093065E"/>
    <w:rsid w:val="00930EDE"/>
    <w:rsid w:val="009312C4"/>
    <w:rsid w:val="00932648"/>
    <w:rsid w:val="00934B97"/>
    <w:rsid w:val="00934EE6"/>
    <w:rsid w:val="0093508A"/>
    <w:rsid w:val="00935FC2"/>
    <w:rsid w:val="00936753"/>
    <w:rsid w:val="00936D6C"/>
    <w:rsid w:val="009375D6"/>
    <w:rsid w:val="00940C87"/>
    <w:rsid w:val="00940EDA"/>
    <w:rsid w:val="0094142C"/>
    <w:rsid w:val="00942A94"/>
    <w:rsid w:val="00942B06"/>
    <w:rsid w:val="00942D43"/>
    <w:rsid w:val="00944CBD"/>
    <w:rsid w:val="00945386"/>
    <w:rsid w:val="00950C14"/>
    <w:rsid w:val="00950FA8"/>
    <w:rsid w:val="009511A4"/>
    <w:rsid w:val="00952638"/>
    <w:rsid w:val="00952660"/>
    <w:rsid w:val="00953729"/>
    <w:rsid w:val="009538D8"/>
    <w:rsid w:val="009539E9"/>
    <w:rsid w:val="00953C94"/>
    <w:rsid w:val="009548D3"/>
    <w:rsid w:val="0095599E"/>
    <w:rsid w:val="00956E9A"/>
    <w:rsid w:val="009570B1"/>
    <w:rsid w:val="009633E4"/>
    <w:rsid w:val="009636BD"/>
    <w:rsid w:val="00964C8E"/>
    <w:rsid w:val="00965F68"/>
    <w:rsid w:val="00966050"/>
    <w:rsid w:val="00967221"/>
    <w:rsid w:val="009672CC"/>
    <w:rsid w:val="0096763A"/>
    <w:rsid w:val="00971854"/>
    <w:rsid w:val="009730EC"/>
    <w:rsid w:val="00973AD9"/>
    <w:rsid w:val="00974CAB"/>
    <w:rsid w:val="00975A87"/>
    <w:rsid w:val="00975D2F"/>
    <w:rsid w:val="0097734E"/>
    <w:rsid w:val="00977AA9"/>
    <w:rsid w:val="00977E61"/>
    <w:rsid w:val="00980D03"/>
    <w:rsid w:val="00981631"/>
    <w:rsid w:val="00982088"/>
    <w:rsid w:val="00982D99"/>
    <w:rsid w:val="00984242"/>
    <w:rsid w:val="0098492C"/>
    <w:rsid w:val="00985B35"/>
    <w:rsid w:val="0098742F"/>
    <w:rsid w:val="00991E7F"/>
    <w:rsid w:val="00993B7B"/>
    <w:rsid w:val="009956F7"/>
    <w:rsid w:val="00997BE5"/>
    <w:rsid w:val="009A0429"/>
    <w:rsid w:val="009A2828"/>
    <w:rsid w:val="009A3A45"/>
    <w:rsid w:val="009A467B"/>
    <w:rsid w:val="009A5988"/>
    <w:rsid w:val="009A648F"/>
    <w:rsid w:val="009A6AFB"/>
    <w:rsid w:val="009A6C7A"/>
    <w:rsid w:val="009A6FEB"/>
    <w:rsid w:val="009B092D"/>
    <w:rsid w:val="009B0AB7"/>
    <w:rsid w:val="009B2254"/>
    <w:rsid w:val="009B3EA0"/>
    <w:rsid w:val="009B61E4"/>
    <w:rsid w:val="009B7E88"/>
    <w:rsid w:val="009C1906"/>
    <w:rsid w:val="009C34D3"/>
    <w:rsid w:val="009C407F"/>
    <w:rsid w:val="009C6288"/>
    <w:rsid w:val="009C72AF"/>
    <w:rsid w:val="009D008B"/>
    <w:rsid w:val="009D0E04"/>
    <w:rsid w:val="009D3D3A"/>
    <w:rsid w:val="009D4296"/>
    <w:rsid w:val="009D52D3"/>
    <w:rsid w:val="009D576F"/>
    <w:rsid w:val="009D7127"/>
    <w:rsid w:val="009D7339"/>
    <w:rsid w:val="009E0184"/>
    <w:rsid w:val="009E20BE"/>
    <w:rsid w:val="009E3742"/>
    <w:rsid w:val="009E3A10"/>
    <w:rsid w:val="009E3A69"/>
    <w:rsid w:val="009E42D4"/>
    <w:rsid w:val="009E55AF"/>
    <w:rsid w:val="009E694C"/>
    <w:rsid w:val="009F233D"/>
    <w:rsid w:val="009F29E4"/>
    <w:rsid w:val="009F5097"/>
    <w:rsid w:val="009F642E"/>
    <w:rsid w:val="009F6FEF"/>
    <w:rsid w:val="00A00AC7"/>
    <w:rsid w:val="00A02E70"/>
    <w:rsid w:val="00A03248"/>
    <w:rsid w:val="00A0367D"/>
    <w:rsid w:val="00A040B2"/>
    <w:rsid w:val="00A068E1"/>
    <w:rsid w:val="00A06F66"/>
    <w:rsid w:val="00A07379"/>
    <w:rsid w:val="00A07667"/>
    <w:rsid w:val="00A10833"/>
    <w:rsid w:val="00A10C95"/>
    <w:rsid w:val="00A12185"/>
    <w:rsid w:val="00A165D1"/>
    <w:rsid w:val="00A20FF9"/>
    <w:rsid w:val="00A211D0"/>
    <w:rsid w:val="00A23C43"/>
    <w:rsid w:val="00A2412B"/>
    <w:rsid w:val="00A24C23"/>
    <w:rsid w:val="00A25EE1"/>
    <w:rsid w:val="00A26B72"/>
    <w:rsid w:val="00A26D06"/>
    <w:rsid w:val="00A27535"/>
    <w:rsid w:val="00A31EAE"/>
    <w:rsid w:val="00A32951"/>
    <w:rsid w:val="00A34C2E"/>
    <w:rsid w:val="00A35798"/>
    <w:rsid w:val="00A40718"/>
    <w:rsid w:val="00A40BC7"/>
    <w:rsid w:val="00A40E25"/>
    <w:rsid w:val="00A422EB"/>
    <w:rsid w:val="00A435C8"/>
    <w:rsid w:val="00A4467D"/>
    <w:rsid w:val="00A44F86"/>
    <w:rsid w:val="00A457A0"/>
    <w:rsid w:val="00A47BFD"/>
    <w:rsid w:val="00A513E5"/>
    <w:rsid w:val="00A517F0"/>
    <w:rsid w:val="00A52A0D"/>
    <w:rsid w:val="00A5326C"/>
    <w:rsid w:val="00A53DBF"/>
    <w:rsid w:val="00A5533D"/>
    <w:rsid w:val="00A553FA"/>
    <w:rsid w:val="00A55469"/>
    <w:rsid w:val="00A5561D"/>
    <w:rsid w:val="00A561BB"/>
    <w:rsid w:val="00A56C40"/>
    <w:rsid w:val="00A56C6E"/>
    <w:rsid w:val="00A573A2"/>
    <w:rsid w:val="00A57C5D"/>
    <w:rsid w:val="00A60B13"/>
    <w:rsid w:val="00A60C40"/>
    <w:rsid w:val="00A62931"/>
    <w:rsid w:val="00A655E9"/>
    <w:rsid w:val="00A667A9"/>
    <w:rsid w:val="00A67494"/>
    <w:rsid w:val="00A71922"/>
    <w:rsid w:val="00A74CD4"/>
    <w:rsid w:val="00A754EA"/>
    <w:rsid w:val="00A7666F"/>
    <w:rsid w:val="00A771EF"/>
    <w:rsid w:val="00A772F5"/>
    <w:rsid w:val="00A77475"/>
    <w:rsid w:val="00A80EED"/>
    <w:rsid w:val="00A80EF9"/>
    <w:rsid w:val="00A82332"/>
    <w:rsid w:val="00A829AF"/>
    <w:rsid w:val="00A83BAF"/>
    <w:rsid w:val="00A83D7F"/>
    <w:rsid w:val="00A854FB"/>
    <w:rsid w:val="00A86BA6"/>
    <w:rsid w:val="00A87CA8"/>
    <w:rsid w:val="00A87D69"/>
    <w:rsid w:val="00A90EF0"/>
    <w:rsid w:val="00A91374"/>
    <w:rsid w:val="00A91497"/>
    <w:rsid w:val="00A91BBB"/>
    <w:rsid w:val="00A93D71"/>
    <w:rsid w:val="00A94EB3"/>
    <w:rsid w:val="00A95258"/>
    <w:rsid w:val="00AA02F3"/>
    <w:rsid w:val="00AA0971"/>
    <w:rsid w:val="00AA193E"/>
    <w:rsid w:val="00AA2B91"/>
    <w:rsid w:val="00AA3128"/>
    <w:rsid w:val="00AA3CFE"/>
    <w:rsid w:val="00AA431E"/>
    <w:rsid w:val="00AA4C01"/>
    <w:rsid w:val="00AA5215"/>
    <w:rsid w:val="00AA561E"/>
    <w:rsid w:val="00AA6D59"/>
    <w:rsid w:val="00AA7262"/>
    <w:rsid w:val="00AA7985"/>
    <w:rsid w:val="00AA7D43"/>
    <w:rsid w:val="00AB2549"/>
    <w:rsid w:val="00AB33CB"/>
    <w:rsid w:val="00AB692B"/>
    <w:rsid w:val="00AC15FC"/>
    <w:rsid w:val="00AC2864"/>
    <w:rsid w:val="00AC2CF2"/>
    <w:rsid w:val="00AC3068"/>
    <w:rsid w:val="00AC32F0"/>
    <w:rsid w:val="00AC5642"/>
    <w:rsid w:val="00AC58EC"/>
    <w:rsid w:val="00AC6507"/>
    <w:rsid w:val="00AD1CCA"/>
    <w:rsid w:val="00AD4659"/>
    <w:rsid w:val="00AD4E63"/>
    <w:rsid w:val="00AD6127"/>
    <w:rsid w:val="00AD6934"/>
    <w:rsid w:val="00AD72E9"/>
    <w:rsid w:val="00AE3655"/>
    <w:rsid w:val="00AE7C89"/>
    <w:rsid w:val="00AE7E1C"/>
    <w:rsid w:val="00AF084E"/>
    <w:rsid w:val="00AF1B90"/>
    <w:rsid w:val="00AF472D"/>
    <w:rsid w:val="00AF5720"/>
    <w:rsid w:val="00AF5D5D"/>
    <w:rsid w:val="00AF674E"/>
    <w:rsid w:val="00AF77F8"/>
    <w:rsid w:val="00B003C8"/>
    <w:rsid w:val="00B006CE"/>
    <w:rsid w:val="00B01379"/>
    <w:rsid w:val="00B0165C"/>
    <w:rsid w:val="00B0200B"/>
    <w:rsid w:val="00B0244E"/>
    <w:rsid w:val="00B02D48"/>
    <w:rsid w:val="00B033F9"/>
    <w:rsid w:val="00B03592"/>
    <w:rsid w:val="00B06CDC"/>
    <w:rsid w:val="00B07C54"/>
    <w:rsid w:val="00B11FB5"/>
    <w:rsid w:val="00B13FB0"/>
    <w:rsid w:val="00B1403B"/>
    <w:rsid w:val="00B1420D"/>
    <w:rsid w:val="00B151C5"/>
    <w:rsid w:val="00B20ACE"/>
    <w:rsid w:val="00B216CB"/>
    <w:rsid w:val="00B219B5"/>
    <w:rsid w:val="00B2303B"/>
    <w:rsid w:val="00B23AF3"/>
    <w:rsid w:val="00B26718"/>
    <w:rsid w:val="00B31117"/>
    <w:rsid w:val="00B33D5F"/>
    <w:rsid w:val="00B34AB0"/>
    <w:rsid w:val="00B34CF7"/>
    <w:rsid w:val="00B358D2"/>
    <w:rsid w:val="00B36ADD"/>
    <w:rsid w:val="00B376FA"/>
    <w:rsid w:val="00B37AA5"/>
    <w:rsid w:val="00B40B9B"/>
    <w:rsid w:val="00B40F60"/>
    <w:rsid w:val="00B41910"/>
    <w:rsid w:val="00B42D62"/>
    <w:rsid w:val="00B43633"/>
    <w:rsid w:val="00B43EF1"/>
    <w:rsid w:val="00B4427C"/>
    <w:rsid w:val="00B44A19"/>
    <w:rsid w:val="00B45C04"/>
    <w:rsid w:val="00B45F06"/>
    <w:rsid w:val="00B4640C"/>
    <w:rsid w:val="00B46864"/>
    <w:rsid w:val="00B46F99"/>
    <w:rsid w:val="00B479E7"/>
    <w:rsid w:val="00B52554"/>
    <w:rsid w:val="00B5315A"/>
    <w:rsid w:val="00B56CBC"/>
    <w:rsid w:val="00B5701F"/>
    <w:rsid w:val="00B6005B"/>
    <w:rsid w:val="00B60139"/>
    <w:rsid w:val="00B6242B"/>
    <w:rsid w:val="00B637C8"/>
    <w:rsid w:val="00B63ACA"/>
    <w:rsid w:val="00B63BA4"/>
    <w:rsid w:val="00B67560"/>
    <w:rsid w:val="00B676AE"/>
    <w:rsid w:val="00B71AAB"/>
    <w:rsid w:val="00B71CE0"/>
    <w:rsid w:val="00B7359A"/>
    <w:rsid w:val="00B73784"/>
    <w:rsid w:val="00B7392A"/>
    <w:rsid w:val="00B74077"/>
    <w:rsid w:val="00B74BA5"/>
    <w:rsid w:val="00B772AD"/>
    <w:rsid w:val="00B779D4"/>
    <w:rsid w:val="00B82859"/>
    <w:rsid w:val="00B8482E"/>
    <w:rsid w:val="00B85EB0"/>
    <w:rsid w:val="00B8609A"/>
    <w:rsid w:val="00B860D3"/>
    <w:rsid w:val="00B9148F"/>
    <w:rsid w:val="00B92C55"/>
    <w:rsid w:val="00B93BDB"/>
    <w:rsid w:val="00B9728E"/>
    <w:rsid w:val="00B97AC9"/>
    <w:rsid w:val="00BA0E51"/>
    <w:rsid w:val="00BA3FF9"/>
    <w:rsid w:val="00BA415E"/>
    <w:rsid w:val="00BA52E0"/>
    <w:rsid w:val="00BA6309"/>
    <w:rsid w:val="00BA781D"/>
    <w:rsid w:val="00BB0118"/>
    <w:rsid w:val="00BB02C2"/>
    <w:rsid w:val="00BB0FA3"/>
    <w:rsid w:val="00BB4655"/>
    <w:rsid w:val="00BB5658"/>
    <w:rsid w:val="00BB58B0"/>
    <w:rsid w:val="00BC1BC2"/>
    <w:rsid w:val="00BC2DF8"/>
    <w:rsid w:val="00BC2E93"/>
    <w:rsid w:val="00BC4A57"/>
    <w:rsid w:val="00BC4A5C"/>
    <w:rsid w:val="00BC5493"/>
    <w:rsid w:val="00BC6396"/>
    <w:rsid w:val="00BC6745"/>
    <w:rsid w:val="00BC7293"/>
    <w:rsid w:val="00BD163B"/>
    <w:rsid w:val="00BD3391"/>
    <w:rsid w:val="00BD39F8"/>
    <w:rsid w:val="00BD5623"/>
    <w:rsid w:val="00BD5958"/>
    <w:rsid w:val="00BE0A19"/>
    <w:rsid w:val="00BE3BDD"/>
    <w:rsid w:val="00BE52A3"/>
    <w:rsid w:val="00BE5B84"/>
    <w:rsid w:val="00BE5C7F"/>
    <w:rsid w:val="00BE6221"/>
    <w:rsid w:val="00BF00DF"/>
    <w:rsid w:val="00BF017B"/>
    <w:rsid w:val="00BF198F"/>
    <w:rsid w:val="00BF3075"/>
    <w:rsid w:val="00BF3C76"/>
    <w:rsid w:val="00BF3EBF"/>
    <w:rsid w:val="00BF4B02"/>
    <w:rsid w:val="00BF616D"/>
    <w:rsid w:val="00BF6EBA"/>
    <w:rsid w:val="00BF7717"/>
    <w:rsid w:val="00BF7917"/>
    <w:rsid w:val="00BF7B85"/>
    <w:rsid w:val="00BF7F5E"/>
    <w:rsid w:val="00C004D1"/>
    <w:rsid w:val="00C022E3"/>
    <w:rsid w:val="00C022EB"/>
    <w:rsid w:val="00C03568"/>
    <w:rsid w:val="00C03E50"/>
    <w:rsid w:val="00C04F41"/>
    <w:rsid w:val="00C05699"/>
    <w:rsid w:val="00C05813"/>
    <w:rsid w:val="00C059B6"/>
    <w:rsid w:val="00C059E6"/>
    <w:rsid w:val="00C10F9C"/>
    <w:rsid w:val="00C13EE0"/>
    <w:rsid w:val="00C145E5"/>
    <w:rsid w:val="00C156AA"/>
    <w:rsid w:val="00C15D92"/>
    <w:rsid w:val="00C1667B"/>
    <w:rsid w:val="00C1733F"/>
    <w:rsid w:val="00C17AD0"/>
    <w:rsid w:val="00C20151"/>
    <w:rsid w:val="00C2033E"/>
    <w:rsid w:val="00C20C5A"/>
    <w:rsid w:val="00C2100D"/>
    <w:rsid w:val="00C21B11"/>
    <w:rsid w:val="00C25842"/>
    <w:rsid w:val="00C3069C"/>
    <w:rsid w:val="00C30FEA"/>
    <w:rsid w:val="00C31E86"/>
    <w:rsid w:val="00C32484"/>
    <w:rsid w:val="00C33664"/>
    <w:rsid w:val="00C33A81"/>
    <w:rsid w:val="00C34442"/>
    <w:rsid w:val="00C34A2C"/>
    <w:rsid w:val="00C34C2C"/>
    <w:rsid w:val="00C350EC"/>
    <w:rsid w:val="00C35EC4"/>
    <w:rsid w:val="00C370E8"/>
    <w:rsid w:val="00C3771A"/>
    <w:rsid w:val="00C37F26"/>
    <w:rsid w:val="00C420C0"/>
    <w:rsid w:val="00C4255C"/>
    <w:rsid w:val="00C43025"/>
    <w:rsid w:val="00C43333"/>
    <w:rsid w:val="00C439F6"/>
    <w:rsid w:val="00C46D63"/>
    <w:rsid w:val="00C47E6C"/>
    <w:rsid w:val="00C500B2"/>
    <w:rsid w:val="00C50C7B"/>
    <w:rsid w:val="00C5290B"/>
    <w:rsid w:val="00C52C02"/>
    <w:rsid w:val="00C53D48"/>
    <w:rsid w:val="00C54107"/>
    <w:rsid w:val="00C55305"/>
    <w:rsid w:val="00C56279"/>
    <w:rsid w:val="00C578B0"/>
    <w:rsid w:val="00C60EB0"/>
    <w:rsid w:val="00C61488"/>
    <w:rsid w:val="00C6196A"/>
    <w:rsid w:val="00C6409B"/>
    <w:rsid w:val="00C650C1"/>
    <w:rsid w:val="00C65610"/>
    <w:rsid w:val="00C676F8"/>
    <w:rsid w:val="00C67989"/>
    <w:rsid w:val="00C6798D"/>
    <w:rsid w:val="00C67BE5"/>
    <w:rsid w:val="00C707B4"/>
    <w:rsid w:val="00C71457"/>
    <w:rsid w:val="00C73B32"/>
    <w:rsid w:val="00C74747"/>
    <w:rsid w:val="00C74919"/>
    <w:rsid w:val="00C75AB2"/>
    <w:rsid w:val="00C773AE"/>
    <w:rsid w:val="00C775AA"/>
    <w:rsid w:val="00C777B0"/>
    <w:rsid w:val="00C80220"/>
    <w:rsid w:val="00C8446D"/>
    <w:rsid w:val="00C85B50"/>
    <w:rsid w:val="00C85D5E"/>
    <w:rsid w:val="00C8681A"/>
    <w:rsid w:val="00C86DE6"/>
    <w:rsid w:val="00C87A2C"/>
    <w:rsid w:val="00C87C88"/>
    <w:rsid w:val="00C87E10"/>
    <w:rsid w:val="00C87FEB"/>
    <w:rsid w:val="00C90AA1"/>
    <w:rsid w:val="00C92174"/>
    <w:rsid w:val="00C92A78"/>
    <w:rsid w:val="00C92CD3"/>
    <w:rsid w:val="00C9481F"/>
    <w:rsid w:val="00C952BA"/>
    <w:rsid w:val="00C96556"/>
    <w:rsid w:val="00C96DCA"/>
    <w:rsid w:val="00C97878"/>
    <w:rsid w:val="00CA09C6"/>
    <w:rsid w:val="00CA3745"/>
    <w:rsid w:val="00CA3864"/>
    <w:rsid w:val="00CA4857"/>
    <w:rsid w:val="00CA698E"/>
    <w:rsid w:val="00CA7298"/>
    <w:rsid w:val="00CB0A82"/>
    <w:rsid w:val="00CB313C"/>
    <w:rsid w:val="00CB3A35"/>
    <w:rsid w:val="00CB3A8C"/>
    <w:rsid w:val="00CB417B"/>
    <w:rsid w:val="00CB4548"/>
    <w:rsid w:val="00CB4AA0"/>
    <w:rsid w:val="00CB5849"/>
    <w:rsid w:val="00CB5B5D"/>
    <w:rsid w:val="00CB6E7F"/>
    <w:rsid w:val="00CC0B99"/>
    <w:rsid w:val="00CC220E"/>
    <w:rsid w:val="00CC2A82"/>
    <w:rsid w:val="00CC32B6"/>
    <w:rsid w:val="00CC355C"/>
    <w:rsid w:val="00CC79BD"/>
    <w:rsid w:val="00CD031F"/>
    <w:rsid w:val="00CD1EE9"/>
    <w:rsid w:val="00CD596C"/>
    <w:rsid w:val="00CD72FC"/>
    <w:rsid w:val="00CD737C"/>
    <w:rsid w:val="00CE0542"/>
    <w:rsid w:val="00CE0A69"/>
    <w:rsid w:val="00CE1DC9"/>
    <w:rsid w:val="00CE5000"/>
    <w:rsid w:val="00CE699F"/>
    <w:rsid w:val="00CE6CC2"/>
    <w:rsid w:val="00CE6CC9"/>
    <w:rsid w:val="00CE7AD7"/>
    <w:rsid w:val="00CE7F1D"/>
    <w:rsid w:val="00CF01B7"/>
    <w:rsid w:val="00CF16EE"/>
    <w:rsid w:val="00CF4484"/>
    <w:rsid w:val="00CF58E5"/>
    <w:rsid w:val="00CF6555"/>
    <w:rsid w:val="00CF71EF"/>
    <w:rsid w:val="00D0102C"/>
    <w:rsid w:val="00D064A7"/>
    <w:rsid w:val="00D07098"/>
    <w:rsid w:val="00D107E6"/>
    <w:rsid w:val="00D10FBC"/>
    <w:rsid w:val="00D139A5"/>
    <w:rsid w:val="00D153C4"/>
    <w:rsid w:val="00D1689C"/>
    <w:rsid w:val="00D16EC1"/>
    <w:rsid w:val="00D171B8"/>
    <w:rsid w:val="00D212B3"/>
    <w:rsid w:val="00D2137B"/>
    <w:rsid w:val="00D21A6B"/>
    <w:rsid w:val="00D25D5D"/>
    <w:rsid w:val="00D2628C"/>
    <w:rsid w:val="00D31444"/>
    <w:rsid w:val="00D31898"/>
    <w:rsid w:val="00D31E3B"/>
    <w:rsid w:val="00D327CC"/>
    <w:rsid w:val="00D33953"/>
    <w:rsid w:val="00D33CDC"/>
    <w:rsid w:val="00D34C20"/>
    <w:rsid w:val="00D3554A"/>
    <w:rsid w:val="00D35C57"/>
    <w:rsid w:val="00D36AA3"/>
    <w:rsid w:val="00D3731C"/>
    <w:rsid w:val="00D37A46"/>
    <w:rsid w:val="00D41934"/>
    <w:rsid w:val="00D420EA"/>
    <w:rsid w:val="00D44E15"/>
    <w:rsid w:val="00D45134"/>
    <w:rsid w:val="00D45F63"/>
    <w:rsid w:val="00D467A7"/>
    <w:rsid w:val="00D46F68"/>
    <w:rsid w:val="00D47676"/>
    <w:rsid w:val="00D477C4"/>
    <w:rsid w:val="00D507FC"/>
    <w:rsid w:val="00D50FA1"/>
    <w:rsid w:val="00D5101F"/>
    <w:rsid w:val="00D5213A"/>
    <w:rsid w:val="00D52EF2"/>
    <w:rsid w:val="00D54180"/>
    <w:rsid w:val="00D55FB7"/>
    <w:rsid w:val="00D5637A"/>
    <w:rsid w:val="00D57749"/>
    <w:rsid w:val="00D57E3A"/>
    <w:rsid w:val="00D6062D"/>
    <w:rsid w:val="00D61263"/>
    <w:rsid w:val="00D618FE"/>
    <w:rsid w:val="00D631AB"/>
    <w:rsid w:val="00D63202"/>
    <w:rsid w:val="00D66CFD"/>
    <w:rsid w:val="00D70425"/>
    <w:rsid w:val="00D72B75"/>
    <w:rsid w:val="00D74301"/>
    <w:rsid w:val="00D77E40"/>
    <w:rsid w:val="00D80791"/>
    <w:rsid w:val="00D80B7A"/>
    <w:rsid w:val="00D8218A"/>
    <w:rsid w:val="00D82A2F"/>
    <w:rsid w:val="00D82B9D"/>
    <w:rsid w:val="00D82BE2"/>
    <w:rsid w:val="00D83B7E"/>
    <w:rsid w:val="00D83C24"/>
    <w:rsid w:val="00D852D7"/>
    <w:rsid w:val="00D87512"/>
    <w:rsid w:val="00D87BD1"/>
    <w:rsid w:val="00D9086B"/>
    <w:rsid w:val="00D9153E"/>
    <w:rsid w:val="00D92B7E"/>
    <w:rsid w:val="00D92D3C"/>
    <w:rsid w:val="00D936D6"/>
    <w:rsid w:val="00D93A07"/>
    <w:rsid w:val="00D93BB9"/>
    <w:rsid w:val="00D9598C"/>
    <w:rsid w:val="00D97FEE"/>
    <w:rsid w:val="00DA119F"/>
    <w:rsid w:val="00DA2507"/>
    <w:rsid w:val="00DA3AEF"/>
    <w:rsid w:val="00DA3DD3"/>
    <w:rsid w:val="00DA4773"/>
    <w:rsid w:val="00DA497F"/>
    <w:rsid w:val="00DA4D33"/>
    <w:rsid w:val="00DA6618"/>
    <w:rsid w:val="00DA69CC"/>
    <w:rsid w:val="00DA78F1"/>
    <w:rsid w:val="00DB0277"/>
    <w:rsid w:val="00DB0CB9"/>
    <w:rsid w:val="00DB0E96"/>
    <w:rsid w:val="00DB1825"/>
    <w:rsid w:val="00DB2ED0"/>
    <w:rsid w:val="00DB3F25"/>
    <w:rsid w:val="00DB6F90"/>
    <w:rsid w:val="00DB75AD"/>
    <w:rsid w:val="00DC03DF"/>
    <w:rsid w:val="00DC07B9"/>
    <w:rsid w:val="00DC08F0"/>
    <w:rsid w:val="00DC0EF0"/>
    <w:rsid w:val="00DC24CE"/>
    <w:rsid w:val="00DC280E"/>
    <w:rsid w:val="00DC4585"/>
    <w:rsid w:val="00DC5630"/>
    <w:rsid w:val="00DC6185"/>
    <w:rsid w:val="00DC6E65"/>
    <w:rsid w:val="00DC71F1"/>
    <w:rsid w:val="00DD155F"/>
    <w:rsid w:val="00DD47F7"/>
    <w:rsid w:val="00DD734D"/>
    <w:rsid w:val="00DE00A9"/>
    <w:rsid w:val="00DE3C44"/>
    <w:rsid w:val="00DE4194"/>
    <w:rsid w:val="00DE6E6F"/>
    <w:rsid w:val="00DE771A"/>
    <w:rsid w:val="00DF0D1D"/>
    <w:rsid w:val="00DF19E3"/>
    <w:rsid w:val="00DF1E13"/>
    <w:rsid w:val="00DF3A3A"/>
    <w:rsid w:val="00DF4B91"/>
    <w:rsid w:val="00DF4F96"/>
    <w:rsid w:val="00DF52CF"/>
    <w:rsid w:val="00DF783D"/>
    <w:rsid w:val="00DF7F1E"/>
    <w:rsid w:val="00E01055"/>
    <w:rsid w:val="00E01062"/>
    <w:rsid w:val="00E0270D"/>
    <w:rsid w:val="00E0447A"/>
    <w:rsid w:val="00E04E6A"/>
    <w:rsid w:val="00E0513A"/>
    <w:rsid w:val="00E058E1"/>
    <w:rsid w:val="00E06354"/>
    <w:rsid w:val="00E068A6"/>
    <w:rsid w:val="00E06AC3"/>
    <w:rsid w:val="00E128BD"/>
    <w:rsid w:val="00E128F1"/>
    <w:rsid w:val="00E137DD"/>
    <w:rsid w:val="00E141BA"/>
    <w:rsid w:val="00E15C78"/>
    <w:rsid w:val="00E16082"/>
    <w:rsid w:val="00E162DF"/>
    <w:rsid w:val="00E20806"/>
    <w:rsid w:val="00E21225"/>
    <w:rsid w:val="00E22045"/>
    <w:rsid w:val="00E23201"/>
    <w:rsid w:val="00E24D98"/>
    <w:rsid w:val="00E27ECA"/>
    <w:rsid w:val="00E30ABB"/>
    <w:rsid w:val="00E3319B"/>
    <w:rsid w:val="00E33CB9"/>
    <w:rsid w:val="00E33E29"/>
    <w:rsid w:val="00E33EC6"/>
    <w:rsid w:val="00E33FEF"/>
    <w:rsid w:val="00E34837"/>
    <w:rsid w:val="00E35977"/>
    <w:rsid w:val="00E40908"/>
    <w:rsid w:val="00E415B7"/>
    <w:rsid w:val="00E42703"/>
    <w:rsid w:val="00E43245"/>
    <w:rsid w:val="00E4397A"/>
    <w:rsid w:val="00E44B28"/>
    <w:rsid w:val="00E44BFE"/>
    <w:rsid w:val="00E45252"/>
    <w:rsid w:val="00E46119"/>
    <w:rsid w:val="00E4773C"/>
    <w:rsid w:val="00E47749"/>
    <w:rsid w:val="00E50475"/>
    <w:rsid w:val="00E50DDB"/>
    <w:rsid w:val="00E52F24"/>
    <w:rsid w:val="00E5317B"/>
    <w:rsid w:val="00E534AD"/>
    <w:rsid w:val="00E53691"/>
    <w:rsid w:val="00E54499"/>
    <w:rsid w:val="00E54A91"/>
    <w:rsid w:val="00E55B50"/>
    <w:rsid w:val="00E57DDD"/>
    <w:rsid w:val="00E57F15"/>
    <w:rsid w:val="00E60568"/>
    <w:rsid w:val="00E60ED1"/>
    <w:rsid w:val="00E61B7F"/>
    <w:rsid w:val="00E6219A"/>
    <w:rsid w:val="00E6228B"/>
    <w:rsid w:val="00E630D6"/>
    <w:rsid w:val="00E6330F"/>
    <w:rsid w:val="00E6489A"/>
    <w:rsid w:val="00E663E6"/>
    <w:rsid w:val="00E671B6"/>
    <w:rsid w:val="00E7279B"/>
    <w:rsid w:val="00E736D6"/>
    <w:rsid w:val="00E74048"/>
    <w:rsid w:val="00E75F18"/>
    <w:rsid w:val="00E75FCB"/>
    <w:rsid w:val="00E84684"/>
    <w:rsid w:val="00E85124"/>
    <w:rsid w:val="00E86262"/>
    <w:rsid w:val="00E87293"/>
    <w:rsid w:val="00E90C4D"/>
    <w:rsid w:val="00E90CF9"/>
    <w:rsid w:val="00E927AD"/>
    <w:rsid w:val="00E9386D"/>
    <w:rsid w:val="00E951B9"/>
    <w:rsid w:val="00E96064"/>
    <w:rsid w:val="00E97723"/>
    <w:rsid w:val="00EA050C"/>
    <w:rsid w:val="00EA0F05"/>
    <w:rsid w:val="00EA102D"/>
    <w:rsid w:val="00EA1251"/>
    <w:rsid w:val="00EA13D1"/>
    <w:rsid w:val="00EA3E7C"/>
    <w:rsid w:val="00EA66D8"/>
    <w:rsid w:val="00EA7A49"/>
    <w:rsid w:val="00EA7A8D"/>
    <w:rsid w:val="00EB0B4E"/>
    <w:rsid w:val="00EB0FC0"/>
    <w:rsid w:val="00EB1C93"/>
    <w:rsid w:val="00EB1CDA"/>
    <w:rsid w:val="00EB4972"/>
    <w:rsid w:val="00EB4D2A"/>
    <w:rsid w:val="00EB5639"/>
    <w:rsid w:val="00EB7399"/>
    <w:rsid w:val="00EB75E9"/>
    <w:rsid w:val="00EC28A0"/>
    <w:rsid w:val="00EC2C32"/>
    <w:rsid w:val="00EC45AA"/>
    <w:rsid w:val="00EC52BC"/>
    <w:rsid w:val="00EC53DC"/>
    <w:rsid w:val="00EC54D6"/>
    <w:rsid w:val="00EC56AC"/>
    <w:rsid w:val="00EC59A3"/>
    <w:rsid w:val="00EC656E"/>
    <w:rsid w:val="00EC78A4"/>
    <w:rsid w:val="00ED0144"/>
    <w:rsid w:val="00ED0E58"/>
    <w:rsid w:val="00ED2BD3"/>
    <w:rsid w:val="00ED2C10"/>
    <w:rsid w:val="00ED2C2E"/>
    <w:rsid w:val="00ED3A1F"/>
    <w:rsid w:val="00ED45F5"/>
    <w:rsid w:val="00ED59BB"/>
    <w:rsid w:val="00ED60DC"/>
    <w:rsid w:val="00ED62D4"/>
    <w:rsid w:val="00ED653C"/>
    <w:rsid w:val="00ED7199"/>
    <w:rsid w:val="00EE1D60"/>
    <w:rsid w:val="00EE34C3"/>
    <w:rsid w:val="00EE3A6A"/>
    <w:rsid w:val="00EE3C49"/>
    <w:rsid w:val="00EE40FD"/>
    <w:rsid w:val="00EE4376"/>
    <w:rsid w:val="00EE55E3"/>
    <w:rsid w:val="00EE5794"/>
    <w:rsid w:val="00EE5C94"/>
    <w:rsid w:val="00EE606E"/>
    <w:rsid w:val="00EF092B"/>
    <w:rsid w:val="00EF37A0"/>
    <w:rsid w:val="00EF3CD9"/>
    <w:rsid w:val="00EF4377"/>
    <w:rsid w:val="00EF4931"/>
    <w:rsid w:val="00EF5113"/>
    <w:rsid w:val="00EF6975"/>
    <w:rsid w:val="00F0061F"/>
    <w:rsid w:val="00F00651"/>
    <w:rsid w:val="00F01E02"/>
    <w:rsid w:val="00F02410"/>
    <w:rsid w:val="00F027AC"/>
    <w:rsid w:val="00F048C5"/>
    <w:rsid w:val="00F1113E"/>
    <w:rsid w:val="00F12BBC"/>
    <w:rsid w:val="00F141F1"/>
    <w:rsid w:val="00F14A40"/>
    <w:rsid w:val="00F14C77"/>
    <w:rsid w:val="00F1749E"/>
    <w:rsid w:val="00F1753B"/>
    <w:rsid w:val="00F17A30"/>
    <w:rsid w:val="00F245AB"/>
    <w:rsid w:val="00F264F2"/>
    <w:rsid w:val="00F2667D"/>
    <w:rsid w:val="00F2766D"/>
    <w:rsid w:val="00F3294C"/>
    <w:rsid w:val="00F344CF"/>
    <w:rsid w:val="00F35A0E"/>
    <w:rsid w:val="00F35C39"/>
    <w:rsid w:val="00F36295"/>
    <w:rsid w:val="00F365E7"/>
    <w:rsid w:val="00F40D3D"/>
    <w:rsid w:val="00F41CFF"/>
    <w:rsid w:val="00F42E62"/>
    <w:rsid w:val="00F44679"/>
    <w:rsid w:val="00F46D98"/>
    <w:rsid w:val="00F50F10"/>
    <w:rsid w:val="00F52680"/>
    <w:rsid w:val="00F529FA"/>
    <w:rsid w:val="00F53815"/>
    <w:rsid w:val="00F53B8F"/>
    <w:rsid w:val="00F53FF9"/>
    <w:rsid w:val="00F57AE4"/>
    <w:rsid w:val="00F604CA"/>
    <w:rsid w:val="00F60896"/>
    <w:rsid w:val="00F61074"/>
    <w:rsid w:val="00F6209E"/>
    <w:rsid w:val="00F63805"/>
    <w:rsid w:val="00F644DD"/>
    <w:rsid w:val="00F6487F"/>
    <w:rsid w:val="00F65219"/>
    <w:rsid w:val="00F6600E"/>
    <w:rsid w:val="00F661C5"/>
    <w:rsid w:val="00F670C6"/>
    <w:rsid w:val="00F75C59"/>
    <w:rsid w:val="00F761C2"/>
    <w:rsid w:val="00F77E11"/>
    <w:rsid w:val="00F82446"/>
    <w:rsid w:val="00F828D3"/>
    <w:rsid w:val="00F832C6"/>
    <w:rsid w:val="00F83E3A"/>
    <w:rsid w:val="00F860B6"/>
    <w:rsid w:val="00F8694C"/>
    <w:rsid w:val="00F869BD"/>
    <w:rsid w:val="00F86DA5"/>
    <w:rsid w:val="00F872B1"/>
    <w:rsid w:val="00F8795D"/>
    <w:rsid w:val="00F928BD"/>
    <w:rsid w:val="00F934C3"/>
    <w:rsid w:val="00F935F1"/>
    <w:rsid w:val="00F95C3C"/>
    <w:rsid w:val="00F95CBC"/>
    <w:rsid w:val="00F97033"/>
    <w:rsid w:val="00F970FB"/>
    <w:rsid w:val="00F97FC3"/>
    <w:rsid w:val="00FA041A"/>
    <w:rsid w:val="00FA063C"/>
    <w:rsid w:val="00FA2D5C"/>
    <w:rsid w:val="00FA2F8A"/>
    <w:rsid w:val="00FA3724"/>
    <w:rsid w:val="00FA42B9"/>
    <w:rsid w:val="00FA590B"/>
    <w:rsid w:val="00FB07D0"/>
    <w:rsid w:val="00FB0D6D"/>
    <w:rsid w:val="00FB1B3C"/>
    <w:rsid w:val="00FB1B54"/>
    <w:rsid w:val="00FB4C00"/>
    <w:rsid w:val="00FB65A3"/>
    <w:rsid w:val="00FB78E8"/>
    <w:rsid w:val="00FC0FED"/>
    <w:rsid w:val="00FC2004"/>
    <w:rsid w:val="00FC245B"/>
    <w:rsid w:val="00FC2B17"/>
    <w:rsid w:val="00FC41CC"/>
    <w:rsid w:val="00FC7C98"/>
    <w:rsid w:val="00FD01FB"/>
    <w:rsid w:val="00FD1704"/>
    <w:rsid w:val="00FD378B"/>
    <w:rsid w:val="00FD460C"/>
    <w:rsid w:val="00FD5051"/>
    <w:rsid w:val="00FD6835"/>
    <w:rsid w:val="00FD6D1D"/>
    <w:rsid w:val="00FE0E94"/>
    <w:rsid w:val="00FE11C8"/>
    <w:rsid w:val="00FE293F"/>
    <w:rsid w:val="00FE3644"/>
    <w:rsid w:val="00FE3C8A"/>
    <w:rsid w:val="00FE42EF"/>
    <w:rsid w:val="00FE651B"/>
    <w:rsid w:val="00FE6623"/>
    <w:rsid w:val="00FE6DF6"/>
    <w:rsid w:val="00FF0F03"/>
    <w:rsid w:val="00FF1401"/>
    <w:rsid w:val="00FF2661"/>
    <w:rsid w:val="00FF321C"/>
    <w:rsid w:val="00FF372E"/>
    <w:rsid w:val="00FF4510"/>
    <w:rsid w:val="00FF5702"/>
    <w:rsid w:val="00FF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933A83"/>
  <w15:docId w15:val="{817D963D-0856-4FCB-8844-EFDF55ECE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61C5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1">
    <w:name w:val="Griglia tabella11"/>
    <w:basedOn w:val="Tabellanormale"/>
    <w:next w:val="Grigliatabella"/>
    <w:uiPriority w:val="59"/>
    <w:rsid w:val="007C4BD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7C4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BF7B8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27A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7A84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27A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7A84"/>
    <w:rPr>
      <w:lang w:val="en-US"/>
    </w:rPr>
  </w:style>
  <w:style w:type="character" w:styleId="Collegamentoipertestuale">
    <w:name w:val="Hyperlink"/>
    <w:uiPriority w:val="99"/>
    <w:unhideWhenUsed/>
    <w:rsid w:val="001876C8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B5089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5E71BC"/>
    <w:pPr>
      <w:ind w:left="720"/>
      <w:contextualSpacing/>
    </w:pPr>
  </w:style>
  <w:style w:type="table" w:customStyle="1" w:styleId="Grigliatabella111">
    <w:name w:val="Griglia tabella111"/>
    <w:basedOn w:val="Tabellanormale"/>
    <w:next w:val="Grigliatabella"/>
    <w:uiPriority w:val="59"/>
    <w:rsid w:val="00956E9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2">
    <w:name w:val="Griglia tabella112"/>
    <w:basedOn w:val="Tabellanormale"/>
    <w:next w:val="Grigliatabella"/>
    <w:uiPriority w:val="59"/>
    <w:rsid w:val="00956E9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3">
    <w:name w:val="Griglia tabella113"/>
    <w:basedOn w:val="Tabellanormale"/>
    <w:next w:val="Grigliatabella"/>
    <w:uiPriority w:val="59"/>
    <w:rsid w:val="0038525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4">
    <w:name w:val="Griglia tabella114"/>
    <w:basedOn w:val="Tabellanormale"/>
    <w:next w:val="Grigliatabella"/>
    <w:uiPriority w:val="59"/>
    <w:rsid w:val="0038525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5">
    <w:name w:val="Griglia tabella115"/>
    <w:basedOn w:val="Tabellanormale"/>
    <w:next w:val="Grigliatabella"/>
    <w:uiPriority w:val="59"/>
    <w:rsid w:val="0038525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6">
    <w:name w:val="Griglia tabella116"/>
    <w:basedOn w:val="Tabellanormale"/>
    <w:next w:val="Grigliatabella"/>
    <w:uiPriority w:val="59"/>
    <w:rsid w:val="0038525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F0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F00DF"/>
    <w:rPr>
      <w:rFonts w:ascii="Segoe UI" w:hAnsi="Segoe UI" w:cs="Segoe UI"/>
      <w:sz w:val="18"/>
      <w:szCs w:val="18"/>
      <w:lang w:val="en-US"/>
    </w:rPr>
  </w:style>
  <w:style w:type="character" w:customStyle="1" w:styleId="ref-journal">
    <w:name w:val="ref-journal"/>
    <w:basedOn w:val="Carpredefinitoparagrafo"/>
    <w:rsid w:val="001B3454"/>
  </w:style>
  <w:style w:type="character" w:styleId="Enfasicorsivo">
    <w:name w:val="Emphasis"/>
    <w:basedOn w:val="Carpredefinitoparagrafo"/>
    <w:uiPriority w:val="20"/>
    <w:qFormat/>
    <w:rsid w:val="001B3454"/>
    <w:rPr>
      <w:i/>
      <w:iCs/>
    </w:rPr>
  </w:style>
  <w:style w:type="character" w:customStyle="1" w:styleId="ref-vol">
    <w:name w:val="ref-vol"/>
    <w:basedOn w:val="Carpredefinitoparagrafo"/>
    <w:rsid w:val="001B3454"/>
  </w:style>
  <w:style w:type="paragraph" w:styleId="Revisione">
    <w:name w:val="Revision"/>
    <w:hidden/>
    <w:uiPriority w:val="99"/>
    <w:semiHidden/>
    <w:rsid w:val="00B71CE0"/>
    <w:pPr>
      <w:spacing w:after="0" w:line="240" w:lineRule="auto"/>
    </w:pPr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AF5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5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8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69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0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1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12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3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B3660-2014-4315-BEA7-EBB4BBA26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alamanna</dc:creator>
  <cp:keywords/>
  <dc:description/>
  <cp:lastModifiedBy>Deyanira</cp:lastModifiedBy>
  <cp:revision>19</cp:revision>
  <cp:lastPrinted>2021-12-10T09:45:00Z</cp:lastPrinted>
  <dcterms:created xsi:type="dcterms:W3CDTF">2022-02-10T13:03:00Z</dcterms:created>
  <dcterms:modified xsi:type="dcterms:W3CDTF">2022-02-21T16:07:00Z</dcterms:modified>
</cp:coreProperties>
</file>